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7A19ED" w14:textId="522C4A22" w:rsidR="00C5484D" w:rsidRDefault="00D32BE9" w:rsidP="00C5484D">
      <w:pPr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 xml:space="preserve">Additional File 1: </w:t>
      </w:r>
      <w:r w:rsidRPr="00BD72A9">
        <w:rPr>
          <w:rFonts w:ascii="Calibri" w:eastAsia="Calibri" w:hAnsi="Calibri" w:cs="Calibri"/>
          <w:b/>
          <w:bCs/>
        </w:rPr>
        <w:t>Strength</w:t>
      </w:r>
      <w:r w:rsidR="00CC4EE3">
        <w:rPr>
          <w:rFonts w:ascii="Calibri" w:eastAsia="Calibri" w:hAnsi="Calibri" w:cs="Calibri"/>
          <w:b/>
          <w:bCs/>
        </w:rPr>
        <w:t>ening</w:t>
      </w:r>
      <w:r w:rsidRPr="00BD72A9">
        <w:rPr>
          <w:rFonts w:ascii="Calibri" w:eastAsia="Calibri" w:hAnsi="Calibri" w:cs="Calibri"/>
          <w:b/>
          <w:bCs/>
        </w:rPr>
        <w:t xml:space="preserve"> Program</w:t>
      </w:r>
    </w:p>
    <w:p w14:paraId="07457D99" w14:textId="77777777" w:rsidR="009C2764" w:rsidRPr="004953A6" w:rsidRDefault="009C2764" w:rsidP="00C5484D">
      <w:pPr>
        <w:rPr>
          <w:rFonts w:ascii="Calibri" w:eastAsia="Calibri" w:hAnsi="Calibri" w:cs="Calibri"/>
          <w:b/>
          <w:bCs/>
        </w:rPr>
      </w:pPr>
    </w:p>
    <w:p w14:paraId="58504754" w14:textId="350D20FE" w:rsidR="009C2764" w:rsidRPr="009C2764" w:rsidRDefault="00282EA9">
      <w:pPr>
        <w:rPr>
          <w:rFonts w:ascii="Calibri" w:eastAsia="Calibri" w:hAnsi="Calibri" w:cs="Calibri"/>
          <w:b/>
          <w:bCs/>
        </w:rPr>
      </w:pPr>
      <w:r w:rsidRPr="00282EA9">
        <w:rPr>
          <w:rFonts w:ascii="Calibri" w:eastAsia="Calibri" w:hAnsi="Calibri" w:cs="Calibri"/>
          <w:b/>
          <w:bCs/>
        </w:rPr>
        <w:t>Table 1: Participants strengthening program set out into weekly progressions, with exercises categorised based on their intended target</w:t>
      </w:r>
    </w:p>
    <w:tbl>
      <w:tblPr>
        <w:tblStyle w:val="a"/>
        <w:tblW w:w="129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4"/>
        <w:gridCol w:w="2944"/>
        <w:gridCol w:w="2944"/>
        <w:gridCol w:w="2944"/>
        <w:gridCol w:w="2944"/>
      </w:tblGrid>
      <w:tr w:rsidR="009C6BE3" w:rsidRPr="009C2764" w14:paraId="7E447E15" w14:textId="77777777" w:rsidTr="009C2764">
        <w:tc>
          <w:tcPr>
            <w:tcW w:w="11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A02A4" w14:textId="44EA1E80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9C2764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Week</w:t>
            </w:r>
          </w:p>
        </w:tc>
        <w:tc>
          <w:tcPr>
            <w:tcW w:w="29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42BB0" w14:textId="77BFF85D" w:rsidR="009C6BE3" w:rsidRPr="009C2764" w:rsidRDefault="00BD72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9C2764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Lower Limb Strength Capacity</w:t>
            </w:r>
          </w:p>
        </w:tc>
        <w:tc>
          <w:tcPr>
            <w:tcW w:w="29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CDE2C" w14:textId="77777777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9C2764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 xml:space="preserve">Global Strength </w:t>
            </w:r>
          </w:p>
        </w:tc>
        <w:tc>
          <w:tcPr>
            <w:tcW w:w="29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412A8" w14:textId="77777777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9C2764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Lumbo-Pelvic Control</w:t>
            </w:r>
          </w:p>
        </w:tc>
        <w:tc>
          <w:tcPr>
            <w:tcW w:w="29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C743F" w14:textId="77777777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9C2764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Coordination &amp; Patterning</w:t>
            </w:r>
          </w:p>
        </w:tc>
      </w:tr>
      <w:tr w:rsidR="009C6BE3" w:rsidRPr="009C2764" w14:paraId="21F72B03" w14:textId="77777777" w:rsidTr="009C2764">
        <w:tc>
          <w:tcPr>
            <w:tcW w:w="11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5ECBB" w14:textId="77777777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9C2764">
              <w:rPr>
                <w:rFonts w:asciiTheme="majorHAnsi" w:eastAsia="Calibri" w:hAnsiTheme="majorHAnsi" w:cstheme="majorHAnsi"/>
                <w:sz w:val="20"/>
                <w:szCs w:val="20"/>
              </w:rPr>
              <w:t>1-2</w:t>
            </w:r>
          </w:p>
          <w:p w14:paraId="4A37B794" w14:textId="338AD400" w:rsidR="00BD72A9" w:rsidRPr="009C2764" w:rsidRDefault="00BD72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  <w:p w14:paraId="0C779A94" w14:textId="461FE112" w:rsidR="009C6BE3" w:rsidRPr="009C2764" w:rsidRDefault="009C6B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  <w:tc>
          <w:tcPr>
            <w:tcW w:w="29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1CEAB" w14:textId="77777777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Seated Calf Isometric</w:t>
            </w:r>
          </w:p>
          <w:p w14:paraId="20126B16" w14:textId="45CA6B12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3x30sec</w:t>
            </w:r>
            <w:r w:rsidR="00B2769B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;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RPE</w:t>
            </w:r>
            <w:r w:rsidR="008C0902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7</w:t>
            </w:r>
          </w:p>
          <w:p w14:paraId="7DA2F338" w14:textId="77777777" w:rsidR="009C6BE3" w:rsidRPr="009C2764" w:rsidRDefault="009C6B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  <w:p w14:paraId="6F59AF71" w14:textId="017A6550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Single Leg Standing Calf Isometric 3x30sec</w:t>
            </w:r>
            <w:r w:rsidR="00B2769B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;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RPE</w:t>
            </w:r>
            <w:r w:rsidR="008C0902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7</w:t>
            </w:r>
          </w:p>
          <w:p w14:paraId="5EAC64E1" w14:textId="77777777" w:rsidR="009C6BE3" w:rsidRPr="009C2764" w:rsidRDefault="009C6B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  <w:p w14:paraId="16A6FC0F" w14:textId="77777777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Tibialis Posterior Isometric (Overcoming)</w:t>
            </w:r>
          </w:p>
          <w:p w14:paraId="1F2089A4" w14:textId="4F8D6463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3x20se</w:t>
            </w:r>
            <w:r w:rsidR="00B2769B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c;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RPE</w:t>
            </w:r>
            <w:r w:rsidR="008C0902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7</w:t>
            </w:r>
          </w:p>
        </w:tc>
        <w:tc>
          <w:tcPr>
            <w:tcW w:w="29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D2947" w14:textId="0EA616CB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BB Hip Thrust 3x12</w:t>
            </w:r>
            <w:r w:rsidR="00B2769B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; </w:t>
            </w:r>
            <w:r w:rsidR="00942D7E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2</w:t>
            </w:r>
            <w:r w:rsidR="008C0902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RIR</w:t>
            </w:r>
          </w:p>
          <w:p w14:paraId="31355452" w14:textId="77777777" w:rsidR="009C6BE3" w:rsidRPr="009C2764" w:rsidRDefault="009C6B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  <w:p w14:paraId="65F0AB39" w14:textId="6AF04602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SL RDL 3x15</w:t>
            </w:r>
            <w:r w:rsidR="00B2769B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; </w:t>
            </w:r>
            <w:r w:rsidR="00942D7E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2</w:t>
            </w:r>
            <w:r w:rsidR="008C0902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RIR</w:t>
            </w:r>
          </w:p>
          <w:p w14:paraId="5CE596F3" w14:textId="77777777" w:rsidR="009C6BE3" w:rsidRPr="009C2764" w:rsidRDefault="009C6B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  <w:p w14:paraId="6EDCE209" w14:textId="77D9854C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Goblet Squat 3x15</w:t>
            </w:r>
            <w:r w:rsidR="00B2769B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; </w:t>
            </w:r>
            <w:r w:rsidR="00942D7E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2</w:t>
            </w:r>
            <w:r w:rsidR="008C0902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RIR</w:t>
            </w:r>
          </w:p>
          <w:p w14:paraId="2AD8537B" w14:textId="77777777" w:rsidR="009C6BE3" w:rsidRPr="009C2764" w:rsidRDefault="009C6B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  <w:p w14:paraId="480751DA" w14:textId="77777777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Drop Landing 3x8</w:t>
            </w:r>
          </w:p>
        </w:tc>
        <w:tc>
          <w:tcPr>
            <w:tcW w:w="29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F3E62" w14:textId="35574727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Side Plank 3x30sec</w:t>
            </w:r>
            <w:r w:rsidR="008C0902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; RPE 9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</w:p>
          <w:p w14:paraId="26D908EC" w14:textId="77777777" w:rsidR="009C6BE3" w:rsidRPr="009C2764" w:rsidRDefault="009C6B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  <w:p w14:paraId="57091D1C" w14:textId="7051639B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Banded Hip Abduction 3x20ea</w:t>
            </w:r>
            <w:r w:rsidR="008C0902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; </w:t>
            </w:r>
            <w:r w:rsidR="00942D7E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1</w:t>
            </w:r>
            <w:r w:rsidR="008C0902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RIR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</w:p>
          <w:p w14:paraId="13AE8F52" w14:textId="77777777" w:rsidR="009C6BE3" w:rsidRPr="009C2764" w:rsidRDefault="009C6B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</w:tc>
        <w:tc>
          <w:tcPr>
            <w:tcW w:w="29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0538A" w14:textId="29D57657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Wall March 3x20</w:t>
            </w:r>
          </w:p>
          <w:p w14:paraId="17D1AD40" w14:textId="77777777" w:rsidR="009C6BE3" w:rsidRPr="009C2764" w:rsidRDefault="009C6B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  <w:p w14:paraId="58183FE4" w14:textId="7D299E73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Penguin Walks 3x20sec </w:t>
            </w:r>
          </w:p>
          <w:p w14:paraId="3557F9CD" w14:textId="77777777" w:rsidR="009C6BE3" w:rsidRPr="009C2764" w:rsidRDefault="009C6B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  <w:p w14:paraId="0C07CAAE" w14:textId="40B0A07B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Assisted Pogo 3x20</w:t>
            </w:r>
          </w:p>
        </w:tc>
      </w:tr>
      <w:tr w:rsidR="009C6BE3" w:rsidRPr="009C2764" w14:paraId="60B92F5B" w14:textId="77777777" w:rsidTr="009C2764">
        <w:tc>
          <w:tcPr>
            <w:tcW w:w="11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9D59A" w14:textId="77777777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9C2764">
              <w:rPr>
                <w:rFonts w:asciiTheme="majorHAnsi" w:eastAsia="Calibri" w:hAnsiTheme="majorHAnsi" w:cstheme="majorHAnsi"/>
                <w:sz w:val="20"/>
                <w:szCs w:val="20"/>
              </w:rPr>
              <w:t>2-4</w:t>
            </w:r>
          </w:p>
          <w:p w14:paraId="1FC441AD" w14:textId="7C117E1C" w:rsidR="009C6BE3" w:rsidRPr="009C2764" w:rsidRDefault="009C6BE3" w:rsidP="008C26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  <w:tc>
          <w:tcPr>
            <w:tcW w:w="29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83D53" w14:textId="77777777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Seated Calf Raise </w:t>
            </w:r>
          </w:p>
          <w:p w14:paraId="07F56AD4" w14:textId="79BE2C82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3x12</w:t>
            </w:r>
            <w:r w:rsidR="00B2769B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; </w:t>
            </w:r>
            <w:r w:rsidR="00942D7E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2</w:t>
            </w:r>
            <w:r w:rsidR="008C0902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RIR</w:t>
            </w:r>
          </w:p>
          <w:p w14:paraId="6D0FFA0A" w14:textId="77777777" w:rsidR="009C6BE3" w:rsidRPr="009C2764" w:rsidRDefault="009C6B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  <w:p w14:paraId="18F84639" w14:textId="18858DE2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Single Leg Standing Calf Raise 3x12</w:t>
            </w:r>
            <w:r w:rsidR="00B2769B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; </w:t>
            </w:r>
            <w:r w:rsidR="00942D7E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2</w:t>
            </w:r>
            <w:r w:rsidR="008C0902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RIR</w:t>
            </w:r>
          </w:p>
          <w:p w14:paraId="07AAC477" w14:textId="77777777" w:rsidR="009C6BE3" w:rsidRPr="009C2764" w:rsidRDefault="009C6B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  <w:p w14:paraId="3D3FAED8" w14:textId="77777777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Tibialis Posterior Isometric (Yielding) </w:t>
            </w:r>
          </w:p>
          <w:p w14:paraId="4F23755A" w14:textId="131CE58F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3x20sec</w:t>
            </w:r>
            <w:r w:rsidR="00B2769B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;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RPE</w:t>
            </w:r>
            <w:r w:rsidR="008C0902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7</w:t>
            </w:r>
          </w:p>
        </w:tc>
        <w:tc>
          <w:tcPr>
            <w:tcW w:w="29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25D9F" w14:textId="4830947C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SL Hip Thrust</w:t>
            </w:r>
            <w:r w:rsid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3x12ea</w:t>
            </w:r>
            <w:r w:rsidR="00B2769B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; </w:t>
            </w:r>
            <w:r w:rsidR="00942D7E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2</w:t>
            </w:r>
            <w:r w:rsidR="008C0902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RIR</w:t>
            </w:r>
          </w:p>
          <w:p w14:paraId="652E8E34" w14:textId="77777777" w:rsidR="009C6BE3" w:rsidRPr="009C2764" w:rsidRDefault="009C6B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  <w:p w14:paraId="446F6917" w14:textId="378595BD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SL RDL 3x12ea</w:t>
            </w:r>
            <w:r w:rsidR="00B2769B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; </w:t>
            </w:r>
            <w:r w:rsidR="00942D7E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2</w:t>
            </w:r>
            <w:r w:rsidR="008C0902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RIR</w:t>
            </w:r>
          </w:p>
          <w:p w14:paraId="011F6044" w14:textId="77777777" w:rsidR="009C6BE3" w:rsidRPr="009C2764" w:rsidRDefault="009C6B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  <w:p w14:paraId="023ADBD9" w14:textId="73B18503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RFESS 3x12ea</w:t>
            </w:r>
            <w:r w:rsidR="00B2769B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; </w:t>
            </w:r>
            <w:r w:rsidR="00942D7E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2</w:t>
            </w:r>
            <w:r w:rsidR="008C0902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RIR </w:t>
            </w:r>
          </w:p>
          <w:p w14:paraId="2710BF41" w14:textId="77777777" w:rsidR="009C6BE3" w:rsidRPr="009C2764" w:rsidRDefault="009C6B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  <w:p w14:paraId="5585FCA8" w14:textId="7C48AD70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SL Drop Landing 3x5ea </w:t>
            </w:r>
          </w:p>
        </w:tc>
        <w:tc>
          <w:tcPr>
            <w:tcW w:w="29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FCB66" w14:textId="553A36DB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Side Plank 3x1min ea</w:t>
            </w:r>
            <w:r w:rsidR="00BD72A9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ch</w:t>
            </w:r>
            <w:r w:rsidR="008C0902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; RPE 9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</w:p>
          <w:p w14:paraId="25AAC7E5" w14:textId="77777777" w:rsidR="009C6BE3" w:rsidRPr="009C2764" w:rsidRDefault="009C6B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  <w:p w14:paraId="1B2F729E" w14:textId="3D2BD293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Cable Hip Abduction 3x12</w:t>
            </w:r>
            <w:r w:rsidR="00B2769B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;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2</w:t>
            </w:r>
            <w:r w:rsidR="00942D7E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RIR</w:t>
            </w:r>
          </w:p>
        </w:tc>
        <w:tc>
          <w:tcPr>
            <w:tcW w:w="29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5F09D" w14:textId="53096E84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Wall Switch 3x20</w:t>
            </w:r>
          </w:p>
          <w:p w14:paraId="467C9179" w14:textId="77777777" w:rsidR="009C6BE3" w:rsidRPr="009C2764" w:rsidRDefault="009C6B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  <w:p w14:paraId="0DEAFBE1" w14:textId="0A5DA357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Rudiment Hops</w:t>
            </w:r>
            <w:r w:rsid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3x20sec ea </w:t>
            </w:r>
          </w:p>
          <w:p w14:paraId="0ACD919A" w14:textId="77777777" w:rsidR="009C6BE3" w:rsidRPr="009C2764" w:rsidRDefault="009C6B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  <w:p w14:paraId="3484ABA2" w14:textId="2A13DB9E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Pogos (Low Amp</w:t>
            </w:r>
            <w:r w:rsidR="00326BC9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litude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)</w:t>
            </w:r>
            <w:r w:rsid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3x15</w:t>
            </w:r>
          </w:p>
        </w:tc>
      </w:tr>
      <w:tr w:rsidR="009C6BE3" w:rsidRPr="009C2764" w14:paraId="1445167F" w14:textId="77777777" w:rsidTr="009C2764">
        <w:tc>
          <w:tcPr>
            <w:tcW w:w="11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A972B" w14:textId="77777777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9C2764">
              <w:rPr>
                <w:rFonts w:asciiTheme="majorHAnsi" w:eastAsia="Calibri" w:hAnsiTheme="majorHAnsi" w:cstheme="majorHAnsi"/>
                <w:sz w:val="20"/>
                <w:szCs w:val="20"/>
              </w:rPr>
              <w:t>4-6</w:t>
            </w:r>
          </w:p>
          <w:p w14:paraId="1D660FAF" w14:textId="77777777" w:rsidR="009C6BE3" w:rsidRPr="009C2764" w:rsidRDefault="009C6BE3" w:rsidP="008C26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  <w:tc>
          <w:tcPr>
            <w:tcW w:w="29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475DA" w14:textId="77777777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SL Seated Calf Isometric </w:t>
            </w:r>
          </w:p>
          <w:p w14:paraId="61DA1EC2" w14:textId="771100DF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3x30sec</w:t>
            </w:r>
            <w:r w:rsidR="00B2769B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;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RPE</w:t>
            </w:r>
            <w:r w:rsidR="008C0902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8</w:t>
            </w:r>
          </w:p>
          <w:p w14:paraId="07DAEE58" w14:textId="77777777" w:rsidR="009C6BE3" w:rsidRPr="009C2764" w:rsidRDefault="009C6B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  <w:p w14:paraId="74F64EBA" w14:textId="77777777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SL Standing Calf Raise </w:t>
            </w:r>
          </w:p>
          <w:p w14:paraId="28372E95" w14:textId="625B5C27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3x8</w:t>
            </w:r>
            <w:r w:rsidR="00B2769B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;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RPE</w:t>
            </w:r>
            <w:r w:rsidR="008C0902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8</w:t>
            </w:r>
          </w:p>
          <w:p w14:paraId="6802CB17" w14:textId="77777777" w:rsidR="009C6BE3" w:rsidRPr="009C2764" w:rsidRDefault="009C6B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  <w:p w14:paraId="4E361DB4" w14:textId="77777777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Tibialis Posterior Isometric (Oscillating) </w:t>
            </w:r>
          </w:p>
          <w:p w14:paraId="0D1E4EE5" w14:textId="65EB28CB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3x20</w:t>
            </w:r>
            <w:r w:rsidR="00B2769B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;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RPE</w:t>
            </w:r>
            <w:r w:rsidR="008C0902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7</w:t>
            </w:r>
          </w:p>
        </w:tc>
        <w:tc>
          <w:tcPr>
            <w:tcW w:w="29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1E5A9" w14:textId="0B328A84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BB Hip Thrust 3x8</w:t>
            </w:r>
            <w:r w:rsidR="00B2769B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; </w:t>
            </w:r>
            <w:r w:rsidR="00942D7E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2</w:t>
            </w:r>
            <w:r w:rsidR="008C0902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RIR  </w:t>
            </w:r>
          </w:p>
          <w:p w14:paraId="4D645CA9" w14:textId="77777777" w:rsidR="009C6BE3" w:rsidRPr="009C2764" w:rsidRDefault="009C6B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  <w:p w14:paraId="22322648" w14:textId="2CF8A1ED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SL RDL 3x10ea</w:t>
            </w:r>
            <w:r w:rsidR="00B2769B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;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2</w:t>
            </w:r>
            <w:r w:rsidR="008C0902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RIR </w:t>
            </w:r>
          </w:p>
          <w:p w14:paraId="78F35E83" w14:textId="77777777" w:rsidR="009C6BE3" w:rsidRPr="009C2764" w:rsidRDefault="009C6B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  <w:p w14:paraId="10DFC5AB" w14:textId="5968CEDF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RFESS 3x10ea</w:t>
            </w:r>
            <w:r w:rsidR="00B2769B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;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2</w:t>
            </w:r>
            <w:r w:rsidR="008C0902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RIR</w:t>
            </w:r>
          </w:p>
          <w:p w14:paraId="73AEF89A" w14:textId="77777777" w:rsidR="009C6BE3" w:rsidRPr="009C2764" w:rsidRDefault="009C6B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  <w:p w14:paraId="57826EE2" w14:textId="21930AEB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Tuck Jump (Single)</w:t>
            </w:r>
            <w:r w:rsid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3x8</w:t>
            </w:r>
          </w:p>
        </w:tc>
        <w:tc>
          <w:tcPr>
            <w:tcW w:w="29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D8804" w14:textId="73522C49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SL Side Plank 3x20sec ea</w:t>
            </w:r>
            <w:r w:rsidR="00BD72A9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ch</w:t>
            </w:r>
            <w:r w:rsidR="008C0902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; RPE 9</w:t>
            </w:r>
          </w:p>
          <w:p w14:paraId="25180AE0" w14:textId="77777777" w:rsidR="009C6BE3" w:rsidRPr="009C2764" w:rsidRDefault="009C6B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  <w:p w14:paraId="2F198213" w14:textId="5D8F28EB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</w:p>
        </w:tc>
        <w:tc>
          <w:tcPr>
            <w:tcW w:w="29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85BA6" w14:textId="56DD0993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Sled Marching 3x30sec </w:t>
            </w:r>
          </w:p>
          <w:p w14:paraId="7460B1C4" w14:textId="77777777" w:rsidR="009C6BE3" w:rsidRPr="009C2764" w:rsidRDefault="009C6B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  <w:p w14:paraId="11D5FA3A" w14:textId="3EDD243F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Pogos (Extensive)</w:t>
            </w:r>
            <w:r w:rsid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3x20sec</w:t>
            </w:r>
          </w:p>
          <w:p w14:paraId="58ED4036" w14:textId="77777777" w:rsidR="009C6BE3" w:rsidRPr="009C2764" w:rsidRDefault="009C6B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  <w:p w14:paraId="494918B1" w14:textId="3CB7D424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Hurdle Hop (Recovery Hop)</w:t>
            </w:r>
            <w:r w:rsid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3x10</w:t>
            </w:r>
          </w:p>
        </w:tc>
      </w:tr>
      <w:tr w:rsidR="009C6BE3" w:rsidRPr="009C2764" w14:paraId="3FBA9DEF" w14:textId="77777777" w:rsidTr="009C2764">
        <w:tc>
          <w:tcPr>
            <w:tcW w:w="11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1A26D" w14:textId="77777777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9C2764">
              <w:rPr>
                <w:rFonts w:asciiTheme="majorHAnsi" w:eastAsia="Calibri" w:hAnsiTheme="majorHAnsi" w:cstheme="majorHAnsi"/>
                <w:sz w:val="20"/>
                <w:szCs w:val="20"/>
              </w:rPr>
              <w:t>6-8</w:t>
            </w:r>
          </w:p>
          <w:p w14:paraId="397CB199" w14:textId="2FAF886D" w:rsidR="00BD72A9" w:rsidRPr="009C2764" w:rsidRDefault="00BD72A9" w:rsidP="008C26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  <w:tc>
          <w:tcPr>
            <w:tcW w:w="29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5FB8B" w14:textId="77777777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SL Seated Calf Raise </w:t>
            </w:r>
          </w:p>
          <w:p w14:paraId="037FEFD9" w14:textId="7868A868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3x10ea</w:t>
            </w:r>
            <w:r w:rsidR="00B2769B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;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RPE</w:t>
            </w:r>
            <w:r w:rsidR="008C0902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8</w:t>
            </w:r>
          </w:p>
          <w:p w14:paraId="5E20FE1E" w14:textId="77777777" w:rsidR="009C6BE3" w:rsidRPr="009C2764" w:rsidRDefault="009C6B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  <w:p w14:paraId="32C1BE22" w14:textId="240C1D1C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SL Standing Calf Raise (Ecc</w:t>
            </w:r>
            <w:r w:rsidR="00BD72A9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entric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Overload) </w:t>
            </w:r>
          </w:p>
          <w:p w14:paraId="4DA7F425" w14:textId="62118CF9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3x8ea</w:t>
            </w:r>
            <w:r w:rsidR="00B2769B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;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RPE</w:t>
            </w:r>
            <w:r w:rsidR="008C0902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8</w:t>
            </w:r>
          </w:p>
          <w:p w14:paraId="3F4E0875" w14:textId="77777777" w:rsidR="009C6BE3" w:rsidRPr="009C2764" w:rsidRDefault="009C6B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  <w:p w14:paraId="2FA74241" w14:textId="77777777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Tibialis Posterior Isometric (Oscillating) </w:t>
            </w:r>
          </w:p>
          <w:p w14:paraId="3EA5719C" w14:textId="565A1B93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3x20</w:t>
            </w:r>
            <w:r w:rsidR="00B2769B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;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RPE</w:t>
            </w:r>
            <w:r w:rsidR="008C0902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7</w:t>
            </w:r>
          </w:p>
        </w:tc>
        <w:tc>
          <w:tcPr>
            <w:tcW w:w="29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C996B" w14:textId="5B06D141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BB Hip Thrust 3x8</w:t>
            </w:r>
            <w:r w:rsidR="00B2769B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; </w:t>
            </w:r>
            <w:r w:rsidR="008C0902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2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RIR</w:t>
            </w:r>
          </w:p>
          <w:p w14:paraId="7753F8F6" w14:textId="77777777" w:rsidR="00942D7E" w:rsidRPr="009C2764" w:rsidRDefault="00942D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  <w:p w14:paraId="2A802EA8" w14:textId="3E415258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SDL RDL 3x10ea</w:t>
            </w:r>
            <w:r w:rsidR="00B2769B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;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2</w:t>
            </w:r>
            <w:r w:rsidR="00942D7E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RIR </w:t>
            </w:r>
          </w:p>
          <w:p w14:paraId="128A9A08" w14:textId="77777777" w:rsidR="009C6BE3" w:rsidRPr="009C2764" w:rsidRDefault="009C6B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  <w:p w14:paraId="49AE23CE" w14:textId="1AB07387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RFESS</w:t>
            </w:r>
            <w:r w:rsid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3x10ea</w:t>
            </w:r>
            <w:r w:rsidR="00B2769B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;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2</w:t>
            </w:r>
            <w:r w:rsidR="008C0902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RIR</w:t>
            </w:r>
          </w:p>
          <w:p w14:paraId="38A075AC" w14:textId="77777777" w:rsidR="009C6BE3" w:rsidRPr="009C2764" w:rsidRDefault="009C6B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  <w:p w14:paraId="67530BF5" w14:textId="6226E69B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Tuck Jump (Reactive Hop)</w:t>
            </w:r>
            <w:r w:rsid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3x8</w:t>
            </w:r>
          </w:p>
        </w:tc>
        <w:tc>
          <w:tcPr>
            <w:tcW w:w="29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44353" w14:textId="0A16AB69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SL Side Plank</w:t>
            </w:r>
            <w:r w:rsid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3x30sec ea</w:t>
            </w:r>
            <w:r w:rsidR="00BD72A9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ch</w:t>
            </w:r>
            <w:r w:rsidR="008C0902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; RPE 9</w:t>
            </w:r>
          </w:p>
          <w:p w14:paraId="08997AC4" w14:textId="7D67133D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</w:p>
        </w:tc>
        <w:tc>
          <w:tcPr>
            <w:tcW w:w="29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9F46E" w14:textId="1AD6D28D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Sled Marching (Added Intent)</w:t>
            </w:r>
            <w:r w:rsid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3x30sec </w:t>
            </w:r>
          </w:p>
          <w:p w14:paraId="6F32F4C8" w14:textId="77777777" w:rsidR="009C6BE3" w:rsidRPr="009C2764" w:rsidRDefault="009C6B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  <w:p w14:paraId="4F3EC99A" w14:textId="58590B46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Pogos (Extensive)</w:t>
            </w:r>
            <w:r w:rsid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3x20sec</w:t>
            </w:r>
          </w:p>
          <w:p w14:paraId="36C90332" w14:textId="77777777" w:rsidR="009C6BE3" w:rsidRPr="009C2764" w:rsidRDefault="009C6B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  <w:p w14:paraId="1C0D27BF" w14:textId="38DACE5F" w:rsidR="009C6BE3" w:rsidRPr="009C276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SL Hurdle Hops (Recovery Hop)</w:t>
            </w:r>
            <w:r w:rsid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3x5ea </w:t>
            </w:r>
          </w:p>
        </w:tc>
      </w:tr>
    </w:tbl>
    <w:p w14:paraId="7549A19A" w14:textId="2B6CFDBF" w:rsidR="00BD72A9" w:rsidRPr="009C2764" w:rsidRDefault="00326BC9">
      <w:pPr>
        <w:rPr>
          <w:rFonts w:asciiTheme="majorHAnsi" w:eastAsia="Calibri" w:hAnsiTheme="majorHAnsi" w:cstheme="majorHAnsi"/>
          <w:sz w:val="16"/>
          <w:szCs w:val="16"/>
        </w:rPr>
      </w:pPr>
      <w:r w:rsidRPr="009C2764">
        <w:rPr>
          <w:rFonts w:asciiTheme="majorHAnsi" w:eastAsia="Calibri" w:hAnsiTheme="majorHAnsi" w:cstheme="majorHAnsi"/>
          <w:sz w:val="16"/>
          <w:szCs w:val="16"/>
        </w:rPr>
        <w:t>(Abbreviations: RPE = rate of perceived exertion; RIR = repetitions in reserve; BB = barbell; SL = single leg; RDL = romanian deadlift; RFESS = rearfoot elevated split squat)</w:t>
      </w:r>
    </w:p>
    <w:p w14:paraId="32B47F6B" w14:textId="77777777" w:rsidR="009C2764" w:rsidRPr="009C2764" w:rsidRDefault="009C2764">
      <w:pPr>
        <w:rPr>
          <w:rFonts w:asciiTheme="majorHAnsi" w:eastAsia="Calibri" w:hAnsiTheme="majorHAnsi" w:cstheme="majorHAnsi"/>
          <w:sz w:val="16"/>
          <w:szCs w:val="16"/>
        </w:rPr>
      </w:pPr>
    </w:p>
    <w:p w14:paraId="7AD59596" w14:textId="77777777" w:rsidR="008C26BB" w:rsidRDefault="008C26BB" w:rsidP="00BD72A9">
      <w:pPr>
        <w:rPr>
          <w:rFonts w:ascii="Calibri" w:eastAsia="Calibri" w:hAnsi="Calibri" w:cs="Calibri"/>
          <w:bCs/>
        </w:rPr>
      </w:pPr>
    </w:p>
    <w:p w14:paraId="0B936FD5" w14:textId="2EB49E5A" w:rsidR="000F0890" w:rsidRPr="005F0829" w:rsidRDefault="006B073B" w:rsidP="00BD72A9">
      <w:pPr>
        <w:rPr>
          <w:rFonts w:ascii="Calibri" w:eastAsia="Calibri" w:hAnsi="Calibri" w:cs="Calibri"/>
          <w:b/>
        </w:rPr>
      </w:pPr>
      <w:r w:rsidRPr="006B073B">
        <w:rPr>
          <w:rFonts w:ascii="Calibri" w:eastAsia="Calibri" w:hAnsi="Calibri" w:cs="Calibri"/>
          <w:b/>
        </w:rPr>
        <w:lastRenderedPageBreak/>
        <w:t>Table 2: Participant view of strength program for weeks one and two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3260"/>
        <w:gridCol w:w="1985"/>
      </w:tblGrid>
      <w:tr w:rsidR="000F0890" w14:paraId="41CEE092" w14:textId="77777777" w:rsidTr="00CC25F8">
        <w:tc>
          <w:tcPr>
            <w:tcW w:w="127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BA0BD04" w14:textId="7C01CFD3" w:rsidR="000F0890" w:rsidRPr="009C2764" w:rsidRDefault="000F0890" w:rsidP="00BD72A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b/>
                <w:sz w:val="16"/>
                <w:szCs w:val="16"/>
              </w:rPr>
              <w:t>GROUP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07FF350" w14:textId="3A0246FA" w:rsidR="000F0890" w:rsidRPr="009C2764" w:rsidRDefault="000F0890" w:rsidP="00BD72A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b/>
                <w:sz w:val="16"/>
                <w:szCs w:val="16"/>
              </w:rPr>
              <w:t>EXERCIS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7A5E1A9" w14:textId="04DB1FAD" w:rsidR="000F0890" w:rsidRPr="009C2764" w:rsidRDefault="000F0890" w:rsidP="00BD72A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b/>
                <w:sz w:val="16"/>
                <w:szCs w:val="16"/>
              </w:rPr>
              <w:t>DOSAGE</w:t>
            </w:r>
          </w:p>
        </w:tc>
      </w:tr>
      <w:tr w:rsidR="000F0890" w:rsidRPr="009C2764" w14:paraId="418F161B" w14:textId="77777777" w:rsidTr="00CC25F8">
        <w:tc>
          <w:tcPr>
            <w:tcW w:w="1271" w:type="dxa"/>
            <w:tcBorders>
              <w:bottom w:val="nil"/>
            </w:tcBorders>
          </w:tcPr>
          <w:p w14:paraId="388A0D9E" w14:textId="3B720E9F" w:rsidR="000F0890" w:rsidRPr="009C2764" w:rsidRDefault="000F0890" w:rsidP="00BD72A9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  <w:t>1A</w:t>
            </w:r>
          </w:p>
        </w:tc>
        <w:tc>
          <w:tcPr>
            <w:tcW w:w="3260" w:type="dxa"/>
            <w:tcBorders>
              <w:bottom w:val="nil"/>
            </w:tcBorders>
          </w:tcPr>
          <w:p w14:paraId="2339324E" w14:textId="2FDFD6DE" w:rsidR="000F0890" w:rsidRPr="009C2764" w:rsidRDefault="000F0890" w:rsidP="00BD72A9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Wall March</w:t>
            </w:r>
          </w:p>
        </w:tc>
        <w:tc>
          <w:tcPr>
            <w:tcW w:w="1985" w:type="dxa"/>
            <w:tcBorders>
              <w:bottom w:val="nil"/>
            </w:tcBorders>
          </w:tcPr>
          <w:p w14:paraId="644B8DE2" w14:textId="51466C34" w:rsidR="000F0890" w:rsidRPr="009C2764" w:rsidRDefault="000F0890" w:rsidP="00BD72A9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  <w:t>3 x 20</w:t>
            </w:r>
          </w:p>
        </w:tc>
      </w:tr>
      <w:tr w:rsidR="000F0890" w:rsidRPr="009C2764" w14:paraId="2F39417A" w14:textId="77777777" w:rsidTr="00CC25F8">
        <w:tc>
          <w:tcPr>
            <w:tcW w:w="1271" w:type="dxa"/>
            <w:tcBorders>
              <w:top w:val="nil"/>
              <w:bottom w:val="nil"/>
            </w:tcBorders>
          </w:tcPr>
          <w:p w14:paraId="294FDF14" w14:textId="3D60AD19" w:rsidR="000F0890" w:rsidRPr="009C2764" w:rsidRDefault="000F0890" w:rsidP="00BD72A9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  <w:t>1B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782DD0DD" w14:textId="6DFE9053" w:rsidR="000F0890" w:rsidRPr="009C2764" w:rsidRDefault="000F0890" w:rsidP="00BD72A9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Penguin Walk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0B29CE2" w14:textId="2B5EAC7C" w:rsidR="000F0890" w:rsidRPr="009C2764" w:rsidRDefault="000F0890" w:rsidP="00BD72A9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  <w:t>3 x 20sec</w:t>
            </w:r>
          </w:p>
        </w:tc>
      </w:tr>
      <w:tr w:rsidR="000F0890" w:rsidRPr="009C2764" w14:paraId="6B01DFB6" w14:textId="77777777" w:rsidTr="00CC25F8">
        <w:tc>
          <w:tcPr>
            <w:tcW w:w="1271" w:type="dxa"/>
            <w:tcBorders>
              <w:top w:val="nil"/>
              <w:bottom w:val="nil"/>
            </w:tcBorders>
          </w:tcPr>
          <w:p w14:paraId="4291A1B6" w14:textId="0AF7F5F2" w:rsidR="000F0890" w:rsidRPr="009C2764" w:rsidRDefault="000F0890" w:rsidP="00BD72A9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  <w:t>2A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7F5AC64" w14:textId="3942C423" w:rsidR="000F0890" w:rsidRPr="009C2764" w:rsidRDefault="000F0890" w:rsidP="00BD72A9">
            <w:pPr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Assisted Pogos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6E35A09" w14:textId="1A498957" w:rsidR="000F0890" w:rsidRPr="009C2764" w:rsidRDefault="000F0890" w:rsidP="00BD72A9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  <w:t>3 x 20</w:t>
            </w:r>
          </w:p>
        </w:tc>
      </w:tr>
      <w:tr w:rsidR="000F0890" w:rsidRPr="009C2764" w14:paraId="10DEDFC6" w14:textId="77777777" w:rsidTr="00CC25F8">
        <w:tc>
          <w:tcPr>
            <w:tcW w:w="1271" w:type="dxa"/>
            <w:tcBorders>
              <w:top w:val="nil"/>
            </w:tcBorders>
          </w:tcPr>
          <w:p w14:paraId="41F03E28" w14:textId="35EC7F59" w:rsidR="000F0890" w:rsidRPr="009C2764" w:rsidRDefault="000F0890" w:rsidP="00BD72A9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  <w:t>2B</w:t>
            </w:r>
          </w:p>
        </w:tc>
        <w:tc>
          <w:tcPr>
            <w:tcW w:w="3260" w:type="dxa"/>
            <w:tcBorders>
              <w:top w:val="nil"/>
            </w:tcBorders>
          </w:tcPr>
          <w:p w14:paraId="388D53E2" w14:textId="078BFA27" w:rsidR="000F0890" w:rsidRPr="009C2764" w:rsidRDefault="000F0890" w:rsidP="00BD72A9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Drop Landing</w:t>
            </w:r>
          </w:p>
        </w:tc>
        <w:tc>
          <w:tcPr>
            <w:tcW w:w="1985" w:type="dxa"/>
            <w:tcBorders>
              <w:top w:val="nil"/>
            </w:tcBorders>
          </w:tcPr>
          <w:p w14:paraId="20D7C64B" w14:textId="032B946E" w:rsidR="000F0890" w:rsidRPr="009C2764" w:rsidRDefault="000F0890" w:rsidP="00BD72A9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  <w:t>3 x 8</w:t>
            </w:r>
          </w:p>
        </w:tc>
      </w:tr>
      <w:tr w:rsidR="000F0890" w:rsidRPr="009C2764" w14:paraId="7A505A0C" w14:textId="77777777" w:rsidTr="00CC25F8">
        <w:tc>
          <w:tcPr>
            <w:tcW w:w="6516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52F800E" w14:textId="77777777" w:rsidR="000F0890" w:rsidRPr="009C2764" w:rsidRDefault="000F0890" w:rsidP="00BD72A9">
            <w:pPr>
              <w:rPr>
                <w:rFonts w:asciiTheme="majorHAnsi" w:eastAsia="Calibri" w:hAnsiTheme="majorHAnsi" w:cstheme="majorHAnsi"/>
                <w:bCs/>
                <w:color w:val="A6A6A6" w:themeColor="background1" w:themeShade="A6"/>
                <w:sz w:val="16"/>
                <w:szCs w:val="16"/>
              </w:rPr>
            </w:pPr>
          </w:p>
        </w:tc>
      </w:tr>
      <w:tr w:rsidR="000F0890" w:rsidRPr="009C2764" w14:paraId="2A57E255" w14:textId="77777777" w:rsidTr="00CC25F8">
        <w:tc>
          <w:tcPr>
            <w:tcW w:w="1271" w:type="dxa"/>
            <w:tcBorders>
              <w:bottom w:val="nil"/>
            </w:tcBorders>
          </w:tcPr>
          <w:p w14:paraId="779B6AB4" w14:textId="0A94A59E" w:rsidR="000F0890" w:rsidRPr="009C2764" w:rsidRDefault="000F0890" w:rsidP="00BD72A9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  <w:t>A1</w:t>
            </w:r>
          </w:p>
        </w:tc>
        <w:tc>
          <w:tcPr>
            <w:tcW w:w="3260" w:type="dxa"/>
            <w:tcBorders>
              <w:bottom w:val="nil"/>
            </w:tcBorders>
          </w:tcPr>
          <w:p w14:paraId="20596E68" w14:textId="4368E045" w:rsidR="000F0890" w:rsidRPr="009C2764" w:rsidRDefault="000F0890" w:rsidP="00BD72A9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Hip Thrust </w:t>
            </w:r>
          </w:p>
        </w:tc>
        <w:tc>
          <w:tcPr>
            <w:tcW w:w="1985" w:type="dxa"/>
            <w:tcBorders>
              <w:bottom w:val="nil"/>
            </w:tcBorders>
          </w:tcPr>
          <w:p w14:paraId="21ED5EBB" w14:textId="7CEF149B" w:rsidR="000F0890" w:rsidRPr="009C2764" w:rsidRDefault="000F0890" w:rsidP="00BD72A9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3x12</w:t>
            </w:r>
            <w:r w:rsidR="00B2769B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; </w:t>
            </w:r>
            <w:r w:rsidR="00942D7E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2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RIR</w:t>
            </w:r>
          </w:p>
        </w:tc>
      </w:tr>
      <w:tr w:rsidR="000F0890" w:rsidRPr="009C2764" w14:paraId="345D2A5F" w14:textId="77777777" w:rsidTr="00CC25F8">
        <w:tc>
          <w:tcPr>
            <w:tcW w:w="1271" w:type="dxa"/>
            <w:tcBorders>
              <w:top w:val="nil"/>
            </w:tcBorders>
          </w:tcPr>
          <w:p w14:paraId="261E5C42" w14:textId="3B7A3371" w:rsidR="000F0890" w:rsidRPr="009C2764" w:rsidRDefault="000F0890" w:rsidP="00BD72A9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  <w:t>A2</w:t>
            </w:r>
          </w:p>
        </w:tc>
        <w:tc>
          <w:tcPr>
            <w:tcW w:w="3260" w:type="dxa"/>
            <w:tcBorders>
              <w:top w:val="nil"/>
            </w:tcBorders>
          </w:tcPr>
          <w:p w14:paraId="75C619C7" w14:textId="68CB0A24" w:rsidR="000F0890" w:rsidRPr="009C2764" w:rsidRDefault="000F0890" w:rsidP="00BD72A9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Seated Calf Isometric</w:t>
            </w:r>
          </w:p>
        </w:tc>
        <w:tc>
          <w:tcPr>
            <w:tcW w:w="1985" w:type="dxa"/>
            <w:tcBorders>
              <w:top w:val="nil"/>
            </w:tcBorders>
          </w:tcPr>
          <w:p w14:paraId="4BD7E446" w14:textId="72B2546E" w:rsidR="000F0890" w:rsidRPr="009C2764" w:rsidRDefault="000F0890" w:rsidP="00BD72A9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3x30sec</w:t>
            </w:r>
            <w:r w:rsidR="00B2769B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;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RPE 7</w:t>
            </w:r>
          </w:p>
        </w:tc>
      </w:tr>
      <w:tr w:rsidR="000F0890" w:rsidRPr="009C2764" w14:paraId="1753C15C" w14:textId="77777777" w:rsidTr="00CC25F8">
        <w:tc>
          <w:tcPr>
            <w:tcW w:w="6516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140A056" w14:textId="77777777" w:rsidR="000F0890" w:rsidRPr="009C2764" w:rsidRDefault="000F0890" w:rsidP="00BD72A9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</w:p>
        </w:tc>
      </w:tr>
      <w:tr w:rsidR="000F0890" w:rsidRPr="009C2764" w14:paraId="0AA5F9F8" w14:textId="77777777" w:rsidTr="00CC25F8">
        <w:tc>
          <w:tcPr>
            <w:tcW w:w="1271" w:type="dxa"/>
            <w:tcBorders>
              <w:bottom w:val="nil"/>
            </w:tcBorders>
          </w:tcPr>
          <w:p w14:paraId="7A68104E" w14:textId="563E8709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  <w:t>B1</w:t>
            </w:r>
          </w:p>
        </w:tc>
        <w:tc>
          <w:tcPr>
            <w:tcW w:w="3260" w:type="dxa"/>
            <w:tcBorders>
              <w:bottom w:val="nil"/>
            </w:tcBorders>
          </w:tcPr>
          <w:p w14:paraId="0546765A" w14:textId="735B1096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SL RDL </w:t>
            </w:r>
          </w:p>
        </w:tc>
        <w:tc>
          <w:tcPr>
            <w:tcW w:w="1985" w:type="dxa"/>
            <w:tcBorders>
              <w:bottom w:val="nil"/>
            </w:tcBorders>
          </w:tcPr>
          <w:p w14:paraId="7B371177" w14:textId="5E6E6D2E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3x15</w:t>
            </w:r>
            <w:r w:rsidR="00B2769B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;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="00942D7E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2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RIR</w:t>
            </w:r>
          </w:p>
        </w:tc>
      </w:tr>
      <w:tr w:rsidR="000F0890" w:rsidRPr="009C2764" w14:paraId="470CCD82" w14:textId="77777777" w:rsidTr="00CC25F8">
        <w:tc>
          <w:tcPr>
            <w:tcW w:w="1271" w:type="dxa"/>
            <w:tcBorders>
              <w:top w:val="nil"/>
            </w:tcBorders>
          </w:tcPr>
          <w:p w14:paraId="23D08408" w14:textId="27A7E627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  <w:t>B2</w:t>
            </w:r>
          </w:p>
        </w:tc>
        <w:tc>
          <w:tcPr>
            <w:tcW w:w="3260" w:type="dxa"/>
            <w:tcBorders>
              <w:top w:val="nil"/>
            </w:tcBorders>
          </w:tcPr>
          <w:p w14:paraId="1165E014" w14:textId="1816C598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SL Standing Calf Isometric </w:t>
            </w:r>
          </w:p>
        </w:tc>
        <w:tc>
          <w:tcPr>
            <w:tcW w:w="1985" w:type="dxa"/>
            <w:tcBorders>
              <w:top w:val="nil"/>
            </w:tcBorders>
          </w:tcPr>
          <w:p w14:paraId="0C522973" w14:textId="024DB212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3x30sec</w:t>
            </w:r>
            <w:r w:rsidR="00B2769B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;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RPE 7</w:t>
            </w:r>
          </w:p>
        </w:tc>
      </w:tr>
      <w:tr w:rsidR="000F0890" w:rsidRPr="009C2764" w14:paraId="50137B10" w14:textId="77777777" w:rsidTr="00CC25F8">
        <w:tc>
          <w:tcPr>
            <w:tcW w:w="6516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18ED87A" w14:textId="77777777" w:rsidR="000F0890" w:rsidRPr="009C2764" w:rsidRDefault="000F0890" w:rsidP="00BD72A9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</w:p>
        </w:tc>
      </w:tr>
      <w:tr w:rsidR="000F0890" w:rsidRPr="009C2764" w14:paraId="23AC343D" w14:textId="77777777" w:rsidTr="00CC25F8">
        <w:tc>
          <w:tcPr>
            <w:tcW w:w="1271" w:type="dxa"/>
            <w:tcBorders>
              <w:bottom w:val="nil"/>
            </w:tcBorders>
          </w:tcPr>
          <w:p w14:paraId="1B1D271B" w14:textId="6D9D3F82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  <w:t>C1</w:t>
            </w:r>
          </w:p>
        </w:tc>
        <w:tc>
          <w:tcPr>
            <w:tcW w:w="3260" w:type="dxa"/>
            <w:tcBorders>
              <w:bottom w:val="nil"/>
            </w:tcBorders>
          </w:tcPr>
          <w:p w14:paraId="4872039C" w14:textId="6A34EEC0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Goblet Squat </w:t>
            </w:r>
          </w:p>
        </w:tc>
        <w:tc>
          <w:tcPr>
            <w:tcW w:w="1985" w:type="dxa"/>
            <w:tcBorders>
              <w:bottom w:val="nil"/>
            </w:tcBorders>
          </w:tcPr>
          <w:p w14:paraId="5901587A" w14:textId="5E1BC8FB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3x15</w:t>
            </w:r>
            <w:r w:rsidR="00B2769B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;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="00942D7E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2</w:t>
            </w:r>
            <w:r w:rsidR="008C0902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RIR</w:t>
            </w:r>
          </w:p>
        </w:tc>
      </w:tr>
      <w:tr w:rsidR="000F0890" w:rsidRPr="009C2764" w14:paraId="003674E7" w14:textId="77777777" w:rsidTr="00CC25F8">
        <w:tc>
          <w:tcPr>
            <w:tcW w:w="1271" w:type="dxa"/>
            <w:tcBorders>
              <w:top w:val="nil"/>
            </w:tcBorders>
          </w:tcPr>
          <w:p w14:paraId="32A0ED95" w14:textId="6C994828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  <w:t>C2</w:t>
            </w:r>
          </w:p>
        </w:tc>
        <w:tc>
          <w:tcPr>
            <w:tcW w:w="3260" w:type="dxa"/>
            <w:tcBorders>
              <w:top w:val="nil"/>
            </w:tcBorders>
          </w:tcPr>
          <w:p w14:paraId="62C73C7A" w14:textId="2E4E9780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Side Plank</w:t>
            </w:r>
          </w:p>
        </w:tc>
        <w:tc>
          <w:tcPr>
            <w:tcW w:w="1985" w:type="dxa"/>
            <w:tcBorders>
              <w:top w:val="nil"/>
            </w:tcBorders>
          </w:tcPr>
          <w:p w14:paraId="1067FBE0" w14:textId="7ED72E7A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3x30sec</w:t>
            </w:r>
            <w:r w:rsidR="008C0902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; RPE 9</w:t>
            </w:r>
          </w:p>
        </w:tc>
      </w:tr>
      <w:tr w:rsidR="000F0890" w:rsidRPr="009C2764" w14:paraId="14FF4B25" w14:textId="77777777" w:rsidTr="00CC25F8">
        <w:tc>
          <w:tcPr>
            <w:tcW w:w="6516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65C7B9F" w14:textId="77777777" w:rsidR="000F0890" w:rsidRPr="009C2764" w:rsidRDefault="000F0890" w:rsidP="00BD72A9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</w:p>
        </w:tc>
      </w:tr>
      <w:tr w:rsidR="000F0890" w:rsidRPr="009C2764" w14:paraId="0631E8F6" w14:textId="77777777" w:rsidTr="00CC25F8">
        <w:tc>
          <w:tcPr>
            <w:tcW w:w="1271" w:type="dxa"/>
            <w:tcBorders>
              <w:bottom w:val="nil"/>
            </w:tcBorders>
          </w:tcPr>
          <w:p w14:paraId="4AECD973" w14:textId="3F291736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  <w:t>D1</w:t>
            </w:r>
          </w:p>
        </w:tc>
        <w:tc>
          <w:tcPr>
            <w:tcW w:w="3260" w:type="dxa"/>
            <w:tcBorders>
              <w:bottom w:val="nil"/>
            </w:tcBorders>
          </w:tcPr>
          <w:p w14:paraId="7B5EE25F" w14:textId="6066C8BB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Tib Post Isometric (Overcoming)</w:t>
            </w:r>
          </w:p>
        </w:tc>
        <w:tc>
          <w:tcPr>
            <w:tcW w:w="1985" w:type="dxa"/>
            <w:tcBorders>
              <w:bottom w:val="nil"/>
            </w:tcBorders>
          </w:tcPr>
          <w:p w14:paraId="021F4F4D" w14:textId="6B25647D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3x20sec</w:t>
            </w:r>
            <w:r w:rsidR="00B2769B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;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RPE 7</w:t>
            </w:r>
          </w:p>
        </w:tc>
      </w:tr>
      <w:tr w:rsidR="000F0890" w:rsidRPr="009C2764" w14:paraId="1EB8DA8E" w14:textId="77777777" w:rsidTr="00CC25F8">
        <w:tc>
          <w:tcPr>
            <w:tcW w:w="1271" w:type="dxa"/>
            <w:tcBorders>
              <w:top w:val="nil"/>
            </w:tcBorders>
          </w:tcPr>
          <w:p w14:paraId="708ADBEE" w14:textId="214B525F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  <w:t>D2</w:t>
            </w:r>
          </w:p>
        </w:tc>
        <w:tc>
          <w:tcPr>
            <w:tcW w:w="3260" w:type="dxa"/>
            <w:tcBorders>
              <w:top w:val="nil"/>
            </w:tcBorders>
          </w:tcPr>
          <w:p w14:paraId="1A241D58" w14:textId="28B426E0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Banded Hip Abduction </w:t>
            </w:r>
          </w:p>
        </w:tc>
        <w:tc>
          <w:tcPr>
            <w:tcW w:w="1985" w:type="dxa"/>
            <w:tcBorders>
              <w:top w:val="nil"/>
            </w:tcBorders>
          </w:tcPr>
          <w:p w14:paraId="76867163" w14:textId="36F09728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3x20ea</w:t>
            </w:r>
            <w:r w:rsidR="00942D7E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; 1 RIR</w:t>
            </w:r>
          </w:p>
        </w:tc>
      </w:tr>
    </w:tbl>
    <w:p w14:paraId="10D9EFDB" w14:textId="77777777" w:rsidR="009C2764" w:rsidRDefault="009C2764" w:rsidP="00BD72A9">
      <w:pPr>
        <w:rPr>
          <w:rFonts w:ascii="Calibri" w:eastAsia="Calibri" w:hAnsi="Calibri" w:cs="Calibri"/>
          <w:b/>
          <w:bCs/>
        </w:rPr>
      </w:pPr>
    </w:p>
    <w:p w14:paraId="72E69108" w14:textId="1E06D6E9" w:rsidR="000F0890" w:rsidRPr="005F0829" w:rsidRDefault="006B073B" w:rsidP="00BD72A9">
      <w:pPr>
        <w:rPr>
          <w:rFonts w:asciiTheme="majorHAnsi" w:eastAsia="Calibri" w:hAnsiTheme="majorHAnsi" w:cstheme="majorHAnsi"/>
          <w:b/>
          <w:bCs/>
        </w:rPr>
      </w:pPr>
      <w:r w:rsidRPr="006B073B">
        <w:rPr>
          <w:rFonts w:asciiTheme="majorHAnsi" w:eastAsia="Calibri" w:hAnsiTheme="majorHAnsi" w:cstheme="majorHAnsi"/>
          <w:b/>
          <w:bCs/>
        </w:rPr>
        <w:t>Table 3: Participant view of strength program for weeks 3 and 4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3260"/>
        <w:gridCol w:w="1985"/>
      </w:tblGrid>
      <w:tr w:rsidR="000F0890" w:rsidRPr="009C2764" w14:paraId="0B71636D" w14:textId="77777777" w:rsidTr="00CC25F8">
        <w:tc>
          <w:tcPr>
            <w:tcW w:w="127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FE807EF" w14:textId="77777777" w:rsidR="000F0890" w:rsidRPr="009C2764" w:rsidRDefault="000F0890" w:rsidP="00EF2245">
            <w:pPr>
              <w:rPr>
                <w:rFonts w:asciiTheme="majorHAnsi" w:eastAsia="Calibri" w:hAnsiTheme="majorHAnsi" w:cstheme="majorHAnsi"/>
                <w:b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b/>
                <w:sz w:val="16"/>
                <w:szCs w:val="16"/>
              </w:rPr>
              <w:t>GROUP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3852AA7" w14:textId="77777777" w:rsidR="000F0890" w:rsidRPr="009C2764" w:rsidRDefault="000F0890" w:rsidP="00EF2245">
            <w:pPr>
              <w:rPr>
                <w:rFonts w:asciiTheme="majorHAnsi" w:eastAsia="Calibri" w:hAnsiTheme="majorHAnsi" w:cstheme="majorHAnsi"/>
                <w:b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b/>
                <w:sz w:val="16"/>
                <w:szCs w:val="16"/>
              </w:rPr>
              <w:t>EXERCIS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6C1FF70" w14:textId="77777777" w:rsidR="000F0890" w:rsidRPr="009C2764" w:rsidRDefault="000F0890" w:rsidP="00EF2245">
            <w:pPr>
              <w:rPr>
                <w:rFonts w:asciiTheme="majorHAnsi" w:eastAsia="Calibri" w:hAnsiTheme="majorHAnsi" w:cstheme="majorHAnsi"/>
                <w:b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b/>
                <w:sz w:val="16"/>
                <w:szCs w:val="16"/>
              </w:rPr>
              <w:t>DOSAGE</w:t>
            </w:r>
          </w:p>
        </w:tc>
      </w:tr>
      <w:tr w:rsidR="000F0890" w:rsidRPr="009C2764" w14:paraId="026FAF8D" w14:textId="77777777" w:rsidTr="00CC25F8">
        <w:tc>
          <w:tcPr>
            <w:tcW w:w="1271" w:type="dxa"/>
            <w:tcBorders>
              <w:bottom w:val="nil"/>
            </w:tcBorders>
          </w:tcPr>
          <w:p w14:paraId="18000A44" w14:textId="77777777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  <w:t>1A</w:t>
            </w:r>
          </w:p>
        </w:tc>
        <w:tc>
          <w:tcPr>
            <w:tcW w:w="3260" w:type="dxa"/>
            <w:tcBorders>
              <w:bottom w:val="nil"/>
            </w:tcBorders>
          </w:tcPr>
          <w:p w14:paraId="549698FC" w14:textId="41D50052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Wall Switch</w:t>
            </w:r>
          </w:p>
        </w:tc>
        <w:tc>
          <w:tcPr>
            <w:tcW w:w="1985" w:type="dxa"/>
            <w:tcBorders>
              <w:bottom w:val="nil"/>
            </w:tcBorders>
          </w:tcPr>
          <w:p w14:paraId="3077E3EC" w14:textId="77777777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  <w:t>3 x 20</w:t>
            </w:r>
          </w:p>
        </w:tc>
      </w:tr>
      <w:tr w:rsidR="000F0890" w:rsidRPr="009C2764" w14:paraId="4A3C61CE" w14:textId="77777777" w:rsidTr="00CC25F8">
        <w:tc>
          <w:tcPr>
            <w:tcW w:w="1271" w:type="dxa"/>
            <w:tcBorders>
              <w:top w:val="nil"/>
              <w:bottom w:val="nil"/>
            </w:tcBorders>
          </w:tcPr>
          <w:p w14:paraId="11AE6D65" w14:textId="77777777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  <w:t>1B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BA785DF" w14:textId="63A24D15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Rudiment Hops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4C7A61D" w14:textId="5A20D67C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  <w:t>3 x 20sec</w:t>
            </w:r>
            <w:r w:rsidR="00510637" w:rsidRPr="009C2764"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  <w:t xml:space="preserve"> ea</w:t>
            </w:r>
          </w:p>
        </w:tc>
      </w:tr>
      <w:tr w:rsidR="000F0890" w:rsidRPr="009C2764" w14:paraId="3F087E86" w14:textId="77777777" w:rsidTr="00CC25F8">
        <w:tc>
          <w:tcPr>
            <w:tcW w:w="1271" w:type="dxa"/>
            <w:tcBorders>
              <w:top w:val="nil"/>
              <w:bottom w:val="nil"/>
            </w:tcBorders>
          </w:tcPr>
          <w:p w14:paraId="0980E951" w14:textId="77777777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  <w:t>2A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18374DC" w14:textId="23B23117" w:rsidR="000F0890" w:rsidRPr="009C2764" w:rsidRDefault="000F0890" w:rsidP="000F0890">
            <w:pPr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Pogo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B26EAC0" w14:textId="15228910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  <w:t xml:space="preserve">3 x </w:t>
            </w:r>
            <w:r w:rsidR="00510637" w:rsidRPr="009C2764"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  <w:t>15</w:t>
            </w:r>
          </w:p>
        </w:tc>
      </w:tr>
      <w:tr w:rsidR="000F0890" w:rsidRPr="009C2764" w14:paraId="17BA434A" w14:textId="77777777" w:rsidTr="00CC25F8">
        <w:tc>
          <w:tcPr>
            <w:tcW w:w="1271" w:type="dxa"/>
            <w:tcBorders>
              <w:top w:val="nil"/>
            </w:tcBorders>
          </w:tcPr>
          <w:p w14:paraId="43EAAC0D" w14:textId="77777777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  <w:t>2B</w:t>
            </w:r>
          </w:p>
        </w:tc>
        <w:tc>
          <w:tcPr>
            <w:tcW w:w="3260" w:type="dxa"/>
            <w:tcBorders>
              <w:top w:val="nil"/>
            </w:tcBorders>
          </w:tcPr>
          <w:p w14:paraId="1CD7529B" w14:textId="12C7B63F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SL Drop Landing </w:t>
            </w:r>
          </w:p>
        </w:tc>
        <w:tc>
          <w:tcPr>
            <w:tcW w:w="1985" w:type="dxa"/>
            <w:tcBorders>
              <w:top w:val="nil"/>
            </w:tcBorders>
          </w:tcPr>
          <w:p w14:paraId="0B88BCA8" w14:textId="1C2BBE94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  <w:t xml:space="preserve">3 x </w:t>
            </w:r>
            <w:r w:rsidR="00510637" w:rsidRPr="009C2764"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  <w:t>5 ea</w:t>
            </w:r>
          </w:p>
        </w:tc>
      </w:tr>
      <w:tr w:rsidR="000F0890" w:rsidRPr="009C2764" w14:paraId="1C7937B5" w14:textId="77777777" w:rsidTr="00CC25F8">
        <w:tc>
          <w:tcPr>
            <w:tcW w:w="6516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FB42195" w14:textId="77777777" w:rsidR="000F0890" w:rsidRPr="009C2764" w:rsidRDefault="000F0890" w:rsidP="00EF2245">
            <w:pPr>
              <w:rPr>
                <w:rFonts w:asciiTheme="majorHAnsi" w:eastAsia="Calibri" w:hAnsiTheme="majorHAnsi" w:cstheme="majorHAnsi"/>
                <w:bCs/>
                <w:color w:val="A6A6A6" w:themeColor="background1" w:themeShade="A6"/>
                <w:sz w:val="16"/>
                <w:szCs w:val="16"/>
              </w:rPr>
            </w:pPr>
          </w:p>
        </w:tc>
      </w:tr>
      <w:tr w:rsidR="000F0890" w:rsidRPr="009C2764" w14:paraId="215C0FC5" w14:textId="77777777" w:rsidTr="00CC25F8">
        <w:tc>
          <w:tcPr>
            <w:tcW w:w="1271" w:type="dxa"/>
            <w:tcBorders>
              <w:bottom w:val="nil"/>
            </w:tcBorders>
          </w:tcPr>
          <w:p w14:paraId="715AE7C7" w14:textId="77777777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  <w:t>A1</w:t>
            </w:r>
          </w:p>
        </w:tc>
        <w:tc>
          <w:tcPr>
            <w:tcW w:w="3260" w:type="dxa"/>
            <w:tcBorders>
              <w:bottom w:val="nil"/>
            </w:tcBorders>
          </w:tcPr>
          <w:p w14:paraId="477AB301" w14:textId="0078F43E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SL Hip Thrust </w:t>
            </w:r>
          </w:p>
        </w:tc>
        <w:tc>
          <w:tcPr>
            <w:tcW w:w="1985" w:type="dxa"/>
            <w:tcBorders>
              <w:bottom w:val="nil"/>
            </w:tcBorders>
          </w:tcPr>
          <w:p w14:paraId="493214FD" w14:textId="2759C136" w:rsidR="000F0890" w:rsidRPr="009C2764" w:rsidRDefault="00510637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3 x 12 ea</w:t>
            </w:r>
            <w:r w:rsidR="00B2769B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;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="00942D7E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2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RIR</w:t>
            </w:r>
          </w:p>
        </w:tc>
      </w:tr>
      <w:tr w:rsidR="000F0890" w:rsidRPr="009C2764" w14:paraId="00CEE6EF" w14:textId="77777777" w:rsidTr="00CC25F8">
        <w:tc>
          <w:tcPr>
            <w:tcW w:w="1271" w:type="dxa"/>
            <w:tcBorders>
              <w:top w:val="nil"/>
            </w:tcBorders>
          </w:tcPr>
          <w:p w14:paraId="63D5B495" w14:textId="77777777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  <w:t>A2</w:t>
            </w:r>
          </w:p>
        </w:tc>
        <w:tc>
          <w:tcPr>
            <w:tcW w:w="3260" w:type="dxa"/>
            <w:tcBorders>
              <w:top w:val="nil"/>
            </w:tcBorders>
          </w:tcPr>
          <w:p w14:paraId="187DA4ED" w14:textId="2C6DD791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Seated Calf Raise </w:t>
            </w:r>
          </w:p>
        </w:tc>
        <w:tc>
          <w:tcPr>
            <w:tcW w:w="1985" w:type="dxa"/>
            <w:tcBorders>
              <w:top w:val="nil"/>
            </w:tcBorders>
          </w:tcPr>
          <w:p w14:paraId="272CE80C" w14:textId="700BA250" w:rsidR="000F0890" w:rsidRPr="009C2764" w:rsidRDefault="00510637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3 x 12</w:t>
            </w:r>
            <w:r w:rsidR="00B2769B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;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RPE 7</w:t>
            </w:r>
          </w:p>
        </w:tc>
      </w:tr>
      <w:tr w:rsidR="000F0890" w:rsidRPr="009C2764" w14:paraId="2C881A86" w14:textId="77777777" w:rsidTr="00CC25F8">
        <w:tc>
          <w:tcPr>
            <w:tcW w:w="6516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C7E18BF" w14:textId="77777777" w:rsidR="000F0890" w:rsidRPr="009C2764" w:rsidRDefault="000F0890" w:rsidP="00EF2245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</w:p>
        </w:tc>
      </w:tr>
      <w:tr w:rsidR="000F0890" w:rsidRPr="009C2764" w14:paraId="5D77734D" w14:textId="77777777" w:rsidTr="00CC25F8">
        <w:tc>
          <w:tcPr>
            <w:tcW w:w="1271" w:type="dxa"/>
            <w:tcBorders>
              <w:bottom w:val="nil"/>
            </w:tcBorders>
          </w:tcPr>
          <w:p w14:paraId="7C6E626D" w14:textId="77777777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  <w:t>B1</w:t>
            </w:r>
          </w:p>
        </w:tc>
        <w:tc>
          <w:tcPr>
            <w:tcW w:w="3260" w:type="dxa"/>
            <w:tcBorders>
              <w:bottom w:val="nil"/>
            </w:tcBorders>
          </w:tcPr>
          <w:p w14:paraId="31C2ECB1" w14:textId="174E8E71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SL RDL (remove hand assist) - </w:t>
            </w:r>
          </w:p>
        </w:tc>
        <w:tc>
          <w:tcPr>
            <w:tcW w:w="1985" w:type="dxa"/>
            <w:tcBorders>
              <w:bottom w:val="nil"/>
            </w:tcBorders>
          </w:tcPr>
          <w:p w14:paraId="1DFF128D" w14:textId="3555D199" w:rsidR="000F0890" w:rsidRPr="009C2764" w:rsidRDefault="00510637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3 x 12</w:t>
            </w:r>
            <w:r w:rsidR="00B2769B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;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="00942D7E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2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RIR</w:t>
            </w:r>
          </w:p>
        </w:tc>
      </w:tr>
      <w:tr w:rsidR="000F0890" w:rsidRPr="009C2764" w14:paraId="0C89FE63" w14:textId="77777777" w:rsidTr="00CC25F8">
        <w:tc>
          <w:tcPr>
            <w:tcW w:w="1271" w:type="dxa"/>
            <w:tcBorders>
              <w:top w:val="nil"/>
            </w:tcBorders>
          </w:tcPr>
          <w:p w14:paraId="4A8F4722" w14:textId="77777777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  <w:t>B2</w:t>
            </w:r>
          </w:p>
        </w:tc>
        <w:tc>
          <w:tcPr>
            <w:tcW w:w="3260" w:type="dxa"/>
            <w:tcBorders>
              <w:top w:val="nil"/>
            </w:tcBorders>
          </w:tcPr>
          <w:p w14:paraId="75A8CE59" w14:textId="4FC88E47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SL Standing Calf Raise (5 SEC ECC) </w:t>
            </w:r>
          </w:p>
        </w:tc>
        <w:tc>
          <w:tcPr>
            <w:tcW w:w="1985" w:type="dxa"/>
            <w:tcBorders>
              <w:top w:val="nil"/>
            </w:tcBorders>
          </w:tcPr>
          <w:p w14:paraId="680114DB" w14:textId="6E55350F" w:rsidR="000F0890" w:rsidRPr="009C2764" w:rsidRDefault="00510637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3 x 12</w:t>
            </w:r>
            <w:r w:rsidR="00DA7A4F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ea</w:t>
            </w:r>
            <w:r w:rsidR="00B2769B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;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RPE 7</w:t>
            </w:r>
          </w:p>
        </w:tc>
      </w:tr>
      <w:tr w:rsidR="000F0890" w:rsidRPr="009C2764" w14:paraId="45FC8C18" w14:textId="77777777" w:rsidTr="00CC25F8">
        <w:tc>
          <w:tcPr>
            <w:tcW w:w="6516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4F0D3DD" w14:textId="77777777" w:rsidR="000F0890" w:rsidRPr="009C2764" w:rsidRDefault="000F0890" w:rsidP="00EF2245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</w:p>
        </w:tc>
      </w:tr>
      <w:tr w:rsidR="000F0890" w:rsidRPr="009C2764" w14:paraId="48026819" w14:textId="77777777" w:rsidTr="00CC25F8">
        <w:tc>
          <w:tcPr>
            <w:tcW w:w="1271" w:type="dxa"/>
            <w:tcBorders>
              <w:bottom w:val="nil"/>
            </w:tcBorders>
          </w:tcPr>
          <w:p w14:paraId="04974126" w14:textId="77777777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  <w:t>C1</w:t>
            </w:r>
          </w:p>
        </w:tc>
        <w:tc>
          <w:tcPr>
            <w:tcW w:w="3260" w:type="dxa"/>
            <w:tcBorders>
              <w:bottom w:val="nil"/>
            </w:tcBorders>
          </w:tcPr>
          <w:p w14:paraId="39AB0CC5" w14:textId="4D317683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RFESS </w:t>
            </w:r>
          </w:p>
        </w:tc>
        <w:tc>
          <w:tcPr>
            <w:tcW w:w="1985" w:type="dxa"/>
            <w:tcBorders>
              <w:bottom w:val="nil"/>
            </w:tcBorders>
          </w:tcPr>
          <w:p w14:paraId="7215C3B8" w14:textId="724E79A7" w:rsidR="000F0890" w:rsidRPr="009C2764" w:rsidRDefault="00510637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3 x 12 ea</w:t>
            </w:r>
            <w:r w:rsidR="00B2769B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;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="00942D7E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2</w:t>
            </w:r>
            <w:r w:rsidR="008C0902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RIR</w:t>
            </w:r>
          </w:p>
        </w:tc>
      </w:tr>
      <w:tr w:rsidR="000F0890" w:rsidRPr="009C2764" w14:paraId="216E271B" w14:textId="77777777" w:rsidTr="00CC25F8">
        <w:tc>
          <w:tcPr>
            <w:tcW w:w="1271" w:type="dxa"/>
            <w:tcBorders>
              <w:top w:val="nil"/>
            </w:tcBorders>
          </w:tcPr>
          <w:p w14:paraId="1F606379" w14:textId="77777777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  <w:t>C2</w:t>
            </w:r>
          </w:p>
        </w:tc>
        <w:tc>
          <w:tcPr>
            <w:tcW w:w="3260" w:type="dxa"/>
            <w:tcBorders>
              <w:top w:val="nil"/>
            </w:tcBorders>
          </w:tcPr>
          <w:p w14:paraId="4FD4CB02" w14:textId="111A8492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Side Plank </w:t>
            </w:r>
          </w:p>
        </w:tc>
        <w:tc>
          <w:tcPr>
            <w:tcW w:w="1985" w:type="dxa"/>
            <w:tcBorders>
              <w:top w:val="nil"/>
            </w:tcBorders>
          </w:tcPr>
          <w:p w14:paraId="317CF274" w14:textId="098406B7" w:rsidR="000F0890" w:rsidRPr="009C2764" w:rsidRDefault="00510637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3 x 1min ea</w:t>
            </w:r>
            <w:r w:rsidR="008C0902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; RPE 9</w:t>
            </w:r>
          </w:p>
        </w:tc>
      </w:tr>
      <w:tr w:rsidR="000F0890" w:rsidRPr="009C2764" w14:paraId="1ABFE250" w14:textId="77777777" w:rsidTr="00CC25F8">
        <w:tc>
          <w:tcPr>
            <w:tcW w:w="6516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9DEFDEB" w14:textId="77777777" w:rsidR="000F0890" w:rsidRPr="009C2764" w:rsidRDefault="000F0890" w:rsidP="00EF2245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</w:p>
        </w:tc>
      </w:tr>
      <w:tr w:rsidR="000F0890" w:rsidRPr="009C2764" w14:paraId="640EF012" w14:textId="77777777" w:rsidTr="00CC25F8">
        <w:tc>
          <w:tcPr>
            <w:tcW w:w="1271" w:type="dxa"/>
            <w:tcBorders>
              <w:bottom w:val="nil"/>
            </w:tcBorders>
          </w:tcPr>
          <w:p w14:paraId="4E59C48B" w14:textId="77777777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  <w:t>D1</w:t>
            </w:r>
          </w:p>
        </w:tc>
        <w:tc>
          <w:tcPr>
            <w:tcW w:w="3260" w:type="dxa"/>
            <w:tcBorders>
              <w:bottom w:val="nil"/>
            </w:tcBorders>
          </w:tcPr>
          <w:p w14:paraId="64D5EC26" w14:textId="3723E653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Tib Post Isometric (Yielding) </w:t>
            </w:r>
          </w:p>
        </w:tc>
        <w:tc>
          <w:tcPr>
            <w:tcW w:w="1985" w:type="dxa"/>
            <w:tcBorders>
              <w:bottom w:val="nil"/>
            </w:tcBorders>
          </w:tcPr>
          <w:p w14:paraId="7DD15DF8" w14:textId="13E7509F" w:rsidR="000F0890" w:rsidRPr="009C2764" w:rsidRDefault="00510637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3 x 20sec</w:t>
            </w:r>
            <w:r w:rsidR="00B2769B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;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RPE 7</w:t>
            </w:r>
          </w:p>
        </w:tc>
      </w:tr>
      <w:tr w:rsidR="000F0890" w:rsidRPr="009C2764" w14:paraId="66E856F3" w14:textId="77777777" w:rsidTr="00CC25F8">
        <w:tc>
          <w:tcPr>
            <w:tcW w:w="1271" w:type="dxa"/>
            <w:tcBorders>
              <w:top w:val="nil"/>
            </w:tcBorders>
          </w:tcPr>
          <w:p w14:paraId="2C1CE1D8" w14:textId="77777777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  <w:t>D2</w:t>
            </w:r>
          </w:p>
        </w:tc>
        <w:tc>
          <w:tcPr>
            <w:tcW w:w="3260" w:type="dxa"/>
            <w:tcBorders>
              <w:top w:val="nil"/>
            </w:tcBorders>
          </w:tcPr>
          <w:p w14:paraId="6B10E63F" w14:textId="7E954C8D" w:rsidR="000F0890" w:rsidRPr="009C2764" w:rsidRDefault="000F0890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Cable Hip Abduction</w:t>
            </w:r>
          </w:p>
        </w:tc>
        <w:tc>
          <w:tcPr>
            <w:tcW w:w="1985" w:type="dxa"/>
            <w:tcBorders>
              <w:top w:val="nil"/>
            </w:tcBorders>
          </w:tcPr>
          <w:p w14:paraId="025DE35F" w14:textId="5A4909D9" w:rsidR="000F0890" w:rsidRPr="009C2764" w:rsidRDefault="00510637" w:rsidP="000F0890">
            <w:pPr>
              <w:rPr>
                <w:rFonts w:asciiTheme="majorHAnsi" w:eastAsia="Calibri" w:hAnsiTheme="majorHAnsi" w:cstheme="majorHAnsi"/>
                <w:bCs/>
                <w:sz w:val="16"/>
                <w:szCs w:val="16"/>
              </w:rPr>
            </w:pP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3 x 12 ea</w:t>
            </w:r>
            <w:r w:rsidR="00B2769B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; </w:t>
            </w:r>
            <w:r w:rsidR="00942D7E"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>2</w:t>
            </w:r>
            <w:r w:rsidRPr="009C2764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RIR</w:t>
            </w:r>
          </w:p>
        </w:tc>
      </w:tr>
    </w:tbl>
    <w:p w14:paraId="20BC298E" w14:textId="77777777" w:rsidR="009C2764" w:rsidRDefault="009C2764" w:rsidP="00BD72A9">
      <w:pPr>
        <w:rPr>
          <w:rFonts w:ascii="Calibri" w:eastAsia="Calibri" w:hAnsi="Calibri" w:cs="Calibri"/>
          <w:b/>
        </w:rPr>
      </w:pPr>
    </w:p>
    <w:p w14:paraId="5A4433DC" w14:textId="77777777" w:rsidR="006B073B" w:rsidRDefault="006B073B" w:rsidP="00BD72A9">
      <w:pPr>
        <w:rPr>
          <w:rFonts w:ascii="Calibri" w:eastAsia="Calibri" w:hAnsi="Calibri" w:cs="Calibri"/>
          <w:b/>
        </w:rPr>
      </w:pPr>
    </w:p>
    <w:p w14:paraId="0D614A04" w14:textId="77777777" w:rsidR="006B073B" w:rsidRDefault="006B073B" w:rsidP="00BD72A9">
      <w:pPr>
        <w:rPr>
          <w:rFonts w:ascii="Calibri" w:eastAsia="Calibri" w:hAnsi="Calibri" w:cs="Calibri"/>
          <w:b/>
        </w:rPr>
      </w:pPr>
    </w:p>
    <w:p w14:paraId="749423A5" w14:textId="77777777" w:rsidR="006B073B" w:rsidRDefault="006B073B" w:rsidP="00BD72A9">
      <w:pPr>
        <w:rPr>
          <w:rFonts w:ascii="Calibri" w:eastAsia="Calibri" w:hAnsi="Calibri" w:cs="Calibri"/>
          <w:b/>
        </w:rPr>
      </w:pPr>
    </w:p>
    <w:p w14:paraId="09E3B244" w14:textId="77777777" w:rsidR="005F0829" w:rsidRDefault="005F0829" w:rsidP="00BD72A9">
      <w:pPr>
        <w:rPr>
          <w:rFonts w:ascii="Calibri" w:eastAsia="Calibri" w:hAnsi="Calibri" w:cs="Calibri"/>
          <w:b/>
        </w:rPr>
      </w:pPr>
    </w:p>
    <w:p w14:paraId="484F21F0" w14:textId="571DC6DF" w:rsidR="00BD72A9" w:rsidRDefault="006B073B" w:rsidP="00BD72A9">
      <w:pPr>
        <w:rPr>
          <w:rFonts w:ascii="Calibri" w:eastAsia="Calibri" w:hAnsi="Calibri" w:cs="Calibri"/>
          <w:b/>
        </w:rPr>
      </w:pPr>
      <w:r w:rsidRPr="006B073B">
        <w:rPr>
          <w:rFonts w:ascii="Calibri" w:eastAsia="Calibri" w:hAnsi="Calibri" w:cs="Calibri"/>
          <w:b/>
        </w:rPr>
        <w:lastRenderedPageBreak/>
        <w:t>Table 4: Participant view of strength program for weeks 5 and 6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3260"/>
        <w:gridCol w:w="1985"/>
      </w:tblGrid>
      <w:tr w:rsidR="00DA7A4F" w14:paraId="7B5E894E" w14:textId="77777777" w:rsidTr="00782533">
        <w:tc>
          <w:tcPr>
            <w:tcW w:w="127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6FB5AA6" w14:textId="77777777" w:rsidR="00DA7A4F" w:rsidRPr="009C2764" w:rsidRDefault="00DA7A4F" w:rsidP="00EF2245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b/>
                <w:sz w:val="16"/>
                <w:szCs w:val="16"/>
              </w:rPr>
              <w:t>GROUP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3D15B70" w14:textId="77777777" w:rsidR="00DA7A4F" w:rsidRPr="009C2764" w:rsidRDefault="00DA7A4F" w:rsidP="00EF2245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b/>
                <w:sz w:val="16"/>
                <w:szCs w:val="16"/>
              </w:rPr>
              <w:t>EXERCIS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1AD95F5" w14:textId="77777777" w:rsidR="00DA7A4F" w:rsidRPr="009C2764" w:rsidRDefault="00DA7A4F" w:rsidP="00EF2245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b/>
                <w:sz w:val="16"/>
                <w:szCs w:val="16"/>
              </w:rPr>
              <w:t>DOSAGE</w:t>
            </w:r>
          </w:p>
        </w:tc>
      </w:tr>
      <w:tr w:rsidR="00DA7A4F" w:rsidRPr="009C2764" w14:paraId="15BE21CC" w14:textId="77777777" w:rsidTr="00782533">
        <w:tc>
          <w:tcPr>
            <w:tcW w:w="1271" w:type="dxa"/>
            <w:tcBorders>
              <w:bottom w:val="nil"/>
            </w:tcBorders>
          </w:tcPr>
          <w:p w14:paraId="74C6631B" w14:textId="77777777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bCs/>
                <w:sz w:val="16"/>
                <w:szCs w:val="16"/>
              </w:rPr>
              <w:t>1A</w:t>
            </w:r>
          </w:p>
        </w:tc>
        <w:tc>
          <w:tcPr>
            <w:tcW w:w="3260" w:type="dxa"/>
            <w:tcBorders>
              <w:bottom w:val="nil"/>
            </w:tcBorders>
          </w:tcPr>
          <w:p w14:paraId="79D4F79E" w14:textId="311A7E82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>Sled Marching</w:t>
            </w:r>
          </w:p>
        </w:tc>
        <w:tc>
          <w:tcPr>
            <w:tcW w:w="1985" w:type="dxa"/>
            <w:tcBorders>
              <w:bottom w:val="nil"/>
            </w:tcBorders>
          </w:tcPr>
          <w:p w14:paraId="7A2C6F7E" w14:textId="6B82A2CF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>3 x 30 sec</w:t>
            </w:r>
          </w:p>
        </w:tc>
      </w:tr>
      <w:tr w:rsidR="00DA7A4F" w:rsidRPr="009C2764" w14:paraId="56A3169D" w14:textId="77777777" w:rsidTr="00782533">
        <w:tc>
          <w:tcPr>
            <w:tcW w:w="1271" w:type="dxa"/>
            <w:tcBorders>
              <w:top w:val="nil"/>
              <w:bottom w:val="nil"/>
            </w:tcBorders>
          </w:tcPr>
          <w:p w14:paraId="3A234DAD" w14:textId="77777777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bCs/>
                <w:sz w:val="16"/>
                <w:szCs w:val="16"/>
              </w:rPr>
              <w:t>1B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7767B305" w14:textId="08984847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 xml:space="preserve">Pogos (Extensive)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04BCA77" w14:textId="58B34D04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>3 x 20 sec ea</w:t>
            </w:r>
          </w:p>
        </w:tc>
      </w:tr>
      <w:tr w:rsidR="00DA7A4F" w:rsidRPr="009C2764" w14:paraId="3D11BDB3" w14:textId="77777777" w:rsidTr="00782533">
        <w:tc>
          <w:tcPr>
            <w:tcW w:w="1271" w:type="dxa"/>
            <w:tcBorders>
              <w:top w:val="nil"/>
              <w:bottom w:val="nil"/>
            </w:tcBorders>
          </w:tcPr>
          <w:p w14:paraId="49A767A4" w14:textId="77777777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bCs/>
                <w:sz w:val="16"/>
                <w:szCs w:val="16"/>
              </w:rPr>
              <w:t>2A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63FD9EB" w14:textId="1F93EB30" w:rsidR="00DA7A4F" w:rsidRPr="009C2764" w:rsidRDefault="00DA7A4F" w:rsidP="00DA7A4F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>Tuck Jump (Single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A97CFF5" w14:textId="66735AB6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bCs/>
                <w:sz w:val="16"/>
                <w:szCs w:val="16"/>
              </w:rPr>
              <w:t>3 x 8</w:t>
            </w:r>
          </w:p>
        </w:tc>
      </w:tr>
      <w:tr w:rsidR="00DA7A4F" w:rsidRPr="009C2764" w14:paraId="291EFDA8" w14:textId="77777777" w:rsidTr="00782533">
        <w:tc>
          <w:tcPr>
            <w:tcW w:w="1271" w:type="dxa"/>
            <w:tcBorders>
              <w:top w:val="nil"/>
            </w:tcBorders>
          </w:tcPr>
          <w:p w14:paraId="6CA751BE" w14:textId="77777777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bCs/>
                <w:sz w:val="16"/>
                <w:szCs w:val="16"/>
              </w:rPr>
              <w:t>2B</w:t>
            </w:r>
          </w:p>
        </w:tc>
        <w:tc>
          <w:tcPr>
            <w:tcW w:w="3260" w:type="dxa"/>
            <w:tcBorders>
              <w:top w:val="nil"/>
            </w:tcBorders>
          </w:tcPr>
          <w:p w14:paraId="69F7DE6E" w14:textId="3F5890CF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 xml:space="preserve">Hurdle Hops (Recovery Hop) </w:t>
            </w:r>
          </w:p>
        </w:tc>
        <w:tc>
          <w:tcPr>
            <w:tcW w:w="1985" w:type="dxa"/>
            <w:tcBorders>
              <w:top w:val="nil"/>
            </w:tcBorders>
          </w:tcPr>
          <w:p w14:paraId="651D1E44" w14:textId="3249413D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bCs/>
                <w:sz w:val="16"/>
                <w:szCs w:val="16"/>
              </w:rPr>
              <w:t>3 x 10</w:t>
            </w:r>
          </w:p>
        </w:tc>
      </w:tr>
      <w:tr w:rsidR="00DA7A4F" w:rsidRPr="009C2764" w14:paraId="078D6BE1" w14:textId="77777777" w:rsidTr="00782533">
        <w:tc>
          <w:tcPr>
            <w:tcW w:w="6516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4F5DF8A" w14:textId="77777777" w:rsidR="00DA7A4F" w:rsidRPr="009C2764" w:rsidRDefault="00DA7A4F" w:rsidP="00EF2245">
            <w:pPr>
              <w:rPr>
                <w:rFonts w:ascii="Calibri" w:eastAsia="Calibri" w:hAnsi="Calibri" w:cs="Calibri"/>
                <w:bCs/>
                <w:color w:val="A6A6A6" w:themeColor="background1" w:themeShade="A6"/>
                <w:sz w:val="16"/>
                <w:szCs w:val="16"/>
              </w:rPr>
            </w:pPr>
          </w:p>
        </w:tc>
      </w:tr>
      <w:tr w:rsidR="00DA7A4F" w:rsidRPr="009C2764" w14:paraId="32AFD0DA" w14:textId="77777777" w:rsidTr="00782533">
        <w:tc>
          <w:tcPr>
            <w:tcW w:w="1271" w:type="dxa"/>
            <w:tcBorders>
              <w:bottom w:val="nil"/>
            </w:tcBorders>
          </w:tcPr>
          <w:p w14:paraId="577059CC" w14:textId="77777777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bCs/>
                <w:sz w:val="16"/>
                <w:szCs w:val="16"/>
              </w:rPr>
              <w:t>A1</w:t>
            </w:r>
          </w:p>
        </w:tc>
        <w:tc>
          <w:tcPr>
            <w:tcW w:w="3260" w:type="dxa"/>
            <w:tcBorders>
              <w:bottom w:val="nil"/>
            </w:tcBorders>
          </w:tcPr>
          <w:p w14:paraId="0C31D6C2" w14:textId="00DC7E2A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 xml:space="preserve">Barbell Hip Thrust </w:t>
            </w:r>
          </w:p>
        </w:tc>
        <w:tc>
          <w:tcPr>
            <w:tcW w:w="1985" w:type="dxa"/>
            <w:tcBorders>
              <w:bottom w:val="nil"/>
            </w:tcBorders>
          </w:tcPr>
          <w:p w14:paraId="6F087650" w14:textId="78EB0AC5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>3 x 8</w:t>
            </w:r>
            <w:r w:rsidR="00B2769B" w:rsidRPr="009C2764">
              <w:rPr>
                <w:rFonts w:ascii="Calibri" w:eastAsia="Calibri" w:hAnsi="Calibri" w:cs="Calibri"/>
                <w:sz w:val="16"/>
                <w:szCs w:val="16"/>
              </w:rPr>
              <w:t>;</w:t>
            </w:r>
            <w:r w:rsidRPr="009C2764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 w:rsidR="00942D7E" w:rsidRPr="009C2764">
              <w:rPr>
                <w:rFonts w:ascii="Calibri" w:eastAsia="Calibri" w:hAnsi="Calibri" w:cs="Calibri"/>
                <w:sz w:val="16"/>
                <w:szCs w:val="16"/>
              </w:rPr>
              <w:t>2</w:t>
            </w:r>
            <w:r w:rsidRPr="009C2764">
              <w:rPr>
                <w:rFonts w:ascii="Calibri" w:eastAsia="Calibri" w:hAnsi="Calibri" w:cs="Calibri"/>
                <w:sz w:val="16"/>
                <w:szCs w:val="16"/>
              </w:rPr>
              <w:t xml:space="preserve"> RIR</w:t>
            </w:r>
          </w:p>
        </w:tc>
      </w:tr>
      <w:tr w:rsidR="00DA7A4F" w:rsidRPr="009C2764" w14:paraId="1449BCEE" w14:textId="77777777" w:rsidTr="00782533">
        <w:tc>
          <w:tcPr>
            <w:tcW w:w="1271" w:type="dxa"/>
            <w:tcBorders>
              <w:top w:val="nil"/>
            </w:tcBorders>
          </w:tcPr>
          <w:p w14:paraId="1DEC035B" w14:textId="77777777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bCs/>
                <w:sz w:val="16"/>
                <w:szCs w:val="16"/>
              </w:rPr>
              <w:t>A2</w:t>
            </w:r>
          </w:p>
        </w:tc>
        <w:tc>
          <w:tcPr>
            <w:tcW w:w="3260" w:type="dxa"/>
            <w:tcBorders>
              <w:top w:val="nil"/>
            </w:tcBorders>
          </w:tcPr>
          <w:p w14:paraId="02496A77" w14:textId="026139C4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 xml:space="preserve">SL Seated Calf Isometric </w:t>
            </w:r>
          </w:p>
        </w:tc>
        <w:tc>
          <w:tcPr>
            <w:tcW w:w="1985" w:type="dxa"/>
            <w:tcBorders>
              <w:top w:val="nil"/>
            </w:tcBorders>
          </w:tcPr>
          <w:p w14:paraId="558617BE" w14:textId="3681BFA5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>3 x 30sec ea</w:t>
            </w:r>
            <w:r w:rsidR="00B2769B" w:rsidRPr="009C2764">
              <w:rPr>
                <w:rFonts w:ascii="Calibri" w:eastAsia="Calibri" w:hAnsi="Calibri" w:cs="Calibri"/>
                <w:sz w:val="16"/>
                <w:szCs w:val="16"/>
              </w:rPr>
              <w:t>;</w:t>
            </w:r>
            <w:r w:rsidRPr="009C2764">
              <w:rPr>
                <w:rFonts w:ascii="Calibri" w:eastAsia="Calibri" w:hAnsi="Calibri" w:cs="Calibri"/>
                <w:sz w:val="16"/>
                <w:szCs w:val="16"/>
              </w:rPr>
              <w:t xml:space="preserve"> RPE 8</w:t>
            </w:r>
          </w:p>
        </w:tc>
      </w:tr>
      <w:tr w:rsidR="00DA7A4F" w:rsidRPr="009C2764" w14:paraId="4AA8D4B7" w14:textId="77777777" w:rsidTr="00782533">
        <w:tc>
          <w:tcPr>
            <w:tcW w:w="6516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BE1A5F7" w14:textId="77777777" w:rsidR="00DA7A4F" w:rsidRPr="009C2764" w:rsidRDefault="00DA7A4F" w:rsidP="00EF2245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</w:tr>
      <w:tr w:rsidR="00DA7A4F" w:rsidRPr="009C2764" w14:paraId="6D52FE5A" w14:textId="77777777" w:rsidTr="00782533">
        <w:tc>
          <w:tcPr>
            <w:tcW w:w="1271" w:type="dxa"/>
            <w:tcBorders>
              <w:bottom w:val="nil"/>
            </w:tcBorders>
          </w:tcPr>
          <w:p w14:paraId="49F53E2E" w14:textId="77777777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bCs/>
                <w:sz w:val="16"/>
                <w:szCs w:val="16"/>
              </w:rPr>
              <w:t>B1</w:t>
            </w:r>
          </w:p>
        </w:tc>
        <w:tc>
          <w:tcPr>
            <w:tcW w:w="3260" w:type="dxa"/>
            <w:tcBorders>
              <w:bottom w:val="nil"/>
            </w:tcBorders>
          </w:tcPr>
          <w:p w14:paraId="605F5269" w14:textId="3C892966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>SL RDL</w:t>
            </w:r>
          </w:p>
        </w:tc>
        <w:tc>
          <w:tcPr>
            <w:tcW w:w="1985" w:type="dxa"/>
            <w:tcBorders>
              <w:bottom w:val="nil"/>
            </w:tcBorders>
          </w:tcPr>
          <w:p w14:paraId="43E96EF8" w14:textId="5BBB6423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>3 x 10</w:t>
            </w:r>
            <w:r w:rsidR="00B2769B" w:rsidRPr="009C2764">
              <w:rPr>
                <w:rFonts w:ascii="Calibri" w:eastAsia="Calibri" w:hAnsi="Calibri" w:cs="Calibri"/>
                <w:sz w:val="16"/>
                <w:szCs w:val="16"/>
              </w:rPr>
              <w:t>;</w:t>
            </w:r>
            <w:r w:rsidRPr="009C2764">
              <w:rPr>
                <w:rFonts w:ascii="Calibri" w:eastAsia="Calibri" w:hAnsi="Calibri" w:cs="Calibri"/>
                <w:sz w:val="16"/>
                <w:szCs w:val="16"/>
              </w:rPr>
              <w:t xml:space="preserve"> 2 RIR</w:t>
            </w:r>
          </w:p>
        </w:tc>
      </w:tr>
      <w:tr w:rsidR="00DA7A4F" w:rsidRPr="009C2764" w14:paraId="5659907B" w14:textId="77777777" w:rsidTr="00782533">
        <w:tc>
          <w:tcPr>
            <w:tcW w:w="1271" w:type="dxa"/>
            <w:tcBorders>
              <w:top w:val="nil"/>
            </w:tcBorders>
          </w:tcPr>
          <w:p w14:paraId="23F4AFDE" w14:textId="77777777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bCs/>
                <w:sz w:val="16"/>
                <w:szCs w:val="16"/>
              </w:rPr>
              <w:t>B2</w:t>
            </w:r>
          </w:p>
        </w:tc>
        <w:tc>
          <w:tcPr>
            <w:tcW w:w="3260" w:type="dxa"/>
            <w:tcBorders>
              <w:top w:val="nil"/>
            </w:tcBorders>
          </w:tcPr>
          <w:p w14:paraId="7D0BA426" w14:textId="43C5F142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>SL Standing Calf Raise</w:t>
            </w:r>
          </w:p>
        </w:tc>
        <w:tc>
          <w:tcPr>
            <w:tcW w:w="1985" w:type="dxa"/>
            <w:tcBorders>
              <w:top w:val="nil"/>
            </w:tcBorders>
          </w:tcPr>
          <w:p w14:paraId="42A5311A" w14:textId="2BB3667F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>3 x  8ea</w:t>
            </w:r>
            <w:r w:rsidR="00B2769B" w:rsidRPr="009C2764">
              <w:rPr>
                <w:rFonts w:ascii="Calibri" w:eastAsia="Calibri" w:hAnsi="Calibri" w:cs="Calibri"/>
                <w:sz w:val="16"/>
                <w:szCs w:val="16"/>
              </w:rPr>
              <w:t>;</w:t>
            </w:r>
            <w:r w:rsidRPr="009C2764">
              <w:rPr>
                <w:rFonts w:ascii="Calibri" w:eastAsia="Calibri" w:hAnsi="Calibri" w:cs="Calibri"/>
                <w:sz w:val="16"/>
                <w:szCs w:val="16"/>
              </w:rPr>
              <w:t xml:space="preserve"> RPE 8</w:t>
            </w:r>
          </w:p>
        </w:tc>
      </w:tr>
      <w:tr w:rsidR="00DA7A4F" w:rsidRPr="009C2764" w14:paraId="7593C110" w14:textId="77777777" w:rsidTr="00782533">
        <w:tc>
          <w:tcPr>
            <w:tcW w:w="6516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50896F3" w14:textId="77777777" w:rsidR="00DA7A4F" w:rsidRPr="009C2764" w:rsidRDefault="00DA7A4F" w:rsidP="00EF2245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</w:tr>
      <w:tr w:rsidR="00DA7A4F" w:rsidRPr="009C2764" w14:paraId="57041406" w14:textId="77777777" w:rsidTr="00782533">
        <w:tc>
          <w:tcPr>
            <w:tcW w:w="1271" w:type="dxa"/>
            <w:tcBorders>
              <w:bottom w:val="nil"/>
            </w:tcBorders>
          </w:tcPr>
          <w:p w14:paraId="40628C62" w14:textId="77777777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bCs/>
                <w:sz w:val="16"/>
                <w:szCs w:val="16"/>
              </w:rPr>
              <w:t>C1</w:t>
            </w:r>
          </w:p>
        </w:tc>
        <w:tc>
          <w:tcPr>
            <w:tcW w:w="3260" w:type="dxa"/>
            <w:tcBorders>
              <w:bottom w:val="nil"/>
            </w:tcBorders>
          </w:tcPr>
          <w:p w14:paraId="1FB051F6" w14:textId="227B7609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 xml:space="preserve">RFESS </w:t>
            </w:r>
          </w:p>
        </w:tc>
        <w:tc>
          <w:tcPr>
            <w:tcW w:w="1985" w:type="dxa"/>
            <w:tcBorders>
              <w:bottom w:val="nil"/>
            </w:tcBorders>
          </w:tcPr>
          <w:p w14:paraId="4A451359" w14:textId="7CF88DBA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>3  x10 ea</w:t>
            </w:r>
            <w:r w:rsidR="00B2769B" w:rsidRPr="009C2764">
              <w:rPr>
                <w:rFonts w:ascii="Calibri" w:eastAsia="Calibri" w:hAnsi="Calibri" w:cs="Calibri"/>
                <w:sz w:val="16"/>
                <w:szCs w:val="16"/>
              </w:rPr>
              <w:t>;</w:t>
            </w:r>
            <w:r w:rsidRPr="009C2764">
              <w:rPr>
                <w:rFonts w:ascii="Calibri" w:eastAsia="Calibri" w:hAnsi="Calibri" w:cs="Calibri"/>
                <w:sz w:val="16"/>
                <w:szCs w:val="16"/>
              </w:rPr>
              <w:t xml:space="preserve"> 2 RIR</w:t>
            </w:r>
          </w:p>
        </w:tc>
      </w:tr>
      <w:tr w:rsidR="00DA7A4F" w:rsidRPr="009C2764" w14:paraId="551A981F" w14:textId="77777777" w:rsidTr="00782533">
        <w:tc>
          <w:tcPr>
            <w:tcW w:w="1271" w:type="dxa"/>
            <w:tcBorders>
              <w:top w:val="nil"/>
            </w:tcBorders>
          </w:tcPr>
          <w:p w14:paraId="52810A16" w14:textId="77777777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bCs/>
                <w:sz w:val="16"/>
                <w:szCs w:val="16"/>
              </w:rPr>
              <w:t>C2</w:t>
            </w:r>
          </w:p>
        </w:tc>
        <w:tc>
          <w:tcPr>
            <w:tcW w:w="3260" w:type="dxa"/>
            <w:tcBorders>
              <w:top w:val="nil"/>
            </w:tcBorders>
          </w:tcPr>
          <w:p w14:paraId="3B6CDB03" w14:textId="0938A107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 xml:space="preserve">SL Side Plank </w:t>
            </w:r>
          </w:p>
        </w:tc>
        <w:tc>
          <w:tcPr>
            <w:tcW w:w="1985" w:type="dxa"/>
            <w:tcBorders>
              <w:top w:val="nil"/>
            </w:tcBorders>
          </w:tcPr>
          <w:p w14:paraId="5A1AE6F1" w14:textId="5F5D0E2B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>3 x 20-30 sec ea</w:t>
            </w:r>
            <w:r w:rsidR="008C0902" w:rsidRPr="009C2764">
              <w:rPr>
                <w:rFonts w:ascii="Calibri" w:eastAsia="Calibri" w:hAnsi="Calibri" w:cs="Calibri"/>
                <w:sz w:val="16"/>
                <w:szCs w:val="16"/>
              </w:rPr>
              <w:t>; RPE 9</w:t>
            </w:r>
          </w:p>
        </w:tc>
      </w:tr>
      <w:tr w:rsidR="00DA7A4F" w:rsidRPr="009C2764" w14:paraId="6681850E" w14:textId="77777777" w:rsidTr="00782533">
        <w:tc>
          <w:tcPr>
            <w:tcW w:w="6516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84ABEAA" w14:textId="77777777" w:rsidR="00DA7A4F" w:rsidRPr="009C2764" w:rsidRDefault="00DA7A4F" w:rsidP="00EF2245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</w:tr>
      <w:tr w:rsidR="00DA7A4F" w:rsidRPr="009C2764" w14:paraId="3A4F45E7" w14:textId="77777777" w:rsidTr="00782533">
        <w:tc>
          <w:tcPr>
            <w:tcW w:w="1271" w:type="dxa"/>
            <w:tcBorders>
              <w:bottom w:val="nil"/>
            </w:tcBorders>
          </w:tcPr>
          <w:p w14:paraId="11DA4953" w14:textId="77777777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bCs/>
                <w:sz w:val="16"/>
                <w:szCs w:val="16"/>
              </w:rPr>
              <w:t>D1</w:t>
            </w:r>
          </w:p>
        </w:tc>
        <w:tc>
          <w:tcPr>
            <w:tcW w:w="3260" w:type="dxa"/>
            <w:tcBorders>
              <w:bottom w:val="nil"/>
            </w:tcBorders>
          </w:tcPr>
          <w:p w14:paraId="7E3BA374" w14:textId="18083084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>Tib Post Isometric (Oscillating)</w:t>
            </w:r>
          </w:p>
        </w:tc>
        <w:tc>
          <w:tcPr>
            <w:tcW w:w="1985" w:type="dxa"/>
            <w:tcBorders>
              <w:bottom w:val="nil"/>
            </w:tcBorders>
          </w:tcPr>
          <w:p w14:paraId="50FAA315" w14:textId="28855B0C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>3 x 20 sec</w:t>
            </w:r>
            <w:r w:rsidR="00B2769B" w:rsidRPr="009C2764">
              <w:rPr>
                <w:rFonts w:ascii="Calibri" w:eastAsia="Calibri" w:hAnsi="Calibri" w:cs="Calibri"/>
                <w:sz w:val="16"/>
                <w:szCs w:val="16"/>
              </w:rPr>
              <w:t>;</w:t>
            </w:r>
            <w:r w:rsidRPr="009C2764">
              <w:rPr>
                <w:rFonts w:ascii="Calibri" w:eastAsia="Calibri" w:hAnsi="Calibri" w:cs="Calibri"/>
                <w:sz w:val="16"/>
                <w:szCs w:val="16"/>
              </w:rPr>
              <w:t xml:space="preserve"> RPE 7</w:t>
            </w:r>
          </w:p>
        </w:tc>
      </w:tr>
      <w:tr w:rsidR="00DA7A4F" w:rsidRPr="009C2764" w14:paraId="3A575CAE" w14:textId="77777777" w:rsidTr="00782533">
        <w:trPr>
          <w:trHeight w:val="78"/>
        </w:trPr>
        <w:tc>
          <w:tcPr>
            <w:tcW w:w="1271" w:type="dxa"/>
            <w:tcBorders>
              <w:top w:val="nil"/>
            </w:tcBorders>
          </w:tcPr>
          <w:p w14:paraId="0E3990A1" w14:textId="77777777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bCs/>
                <w:sz w:val="16"/>
                <w:szCs w:val="16"/>
              </w:rPr>
              <w:t>D2</w:t>
            </w:r>
          </w:p>
        </w:tc>
        <w:tc>
          <w:tcPr>
            <w:tcW w:w="3260" w:type="dxa"/>
            <w:tcBorders>
              <w:top w:val="nil"/>
            </w:tcBorders>
          </w:tcPr>
          <w:p w14:paraId="516E1E92" w14:textId="1C2E812D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>Cable Hip Abduction</w:t>
            </w:r>
          </w:p>
        </w:tc>
        <w:tc>
          <w:tcPr>
            <w:tcW w:w="1985" w:type="dxa"/>
            <w:tcBorders>
              <w:top w:val="nil"/>
            </w:tcBorders>
          </w:tcPr>
          <w:p w14:paraId="089795B8" w14:textId="32848D90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>3 x 20 ea</w:t>
            </w:r>
            <w:r w:rsidR="00B2769B" w:rsidRPr="009C2764">
              <w:rPr>
                <w:rFonts w:ascii="Calibri" w:eastAsia="Calibri" w:hAnsi="Calibri" w:cs="Calibri"/>
                <w:sz w:val="16"/>
                <w:szCs w:val="16"/>
              </w:rPr>
              <w:t>;</w:t>
            </w:r>
            <w:r w:rsidRPr="009C2764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 w:rsidR="00942D7E" w:rsidRPr="009C2764">
              <w:rPr>
                <w:rFonts w:ascii="Calibri" w:eastAsia="Calibri" w:hAnsi="Calibri" w:cs="Calibri"/>
                <w:sz w:val="16"/>
                <w:szCs w:val="16"/>
              </w:rPr>
              <w:t>1</w:t>
            </w:r>
            <w:r w:rsidRPr="009C2764">
              <w:rPr>
                <w:rFonts w:ascii="Calibri" w:eastAsia="Calibri" w:hAnsi="Calibri" w:cs="Calibri"/>
                <w:sz w:val="16"/>
                <w:szCs w:val="16"/>
              </w:rPr>
              <w:t xml:space="preserve"> RIR</w:t>
            </w:r>
          </w:p>
        </w:tc>
      </w:tr>
    </w:tbl>
    <w:p w14:paraId="749105E8" w14:textId="77777777" w:rsidR="009C2764" w:rsidRDefault="009C2764" w:rsidP="00BD72A9">
      <w:pPr>
        <w:rPr>
          <w:rFonts w:ascii="Calibri" w:eastAsia="Calibri" w:hAnsi="Calibri" w:cs="Calibri"/>
          <w:b/>
        </w:rPr>
      </w:pPr>
    </w:p>
    <w:p w14:paraId="649B224E" w14:textId="77777777" w:rsidR="009C2764" w:rsidRDefault="009C2764" w:rsidP="00BD72A9">
      <w:pPr>
        <w:rPr>
          <w:rFonts w:ascii="Calibri" w:eastAsia="Calibri" w:hAnsi="Calibri" w:cs="Calibri"/>
          <w:b/>
        </w:rPr>
      </w:pPr>
    </w:p>
    <w:p w14:paraId="040F7F65" w14:textId="4E99D7BE" w:rsidR="00BD72A9" w:rsidRDefault="006B073B" w:rsidP="00BD72A9">
      <w:pPr>
        <w:rPr>
          <w:rFonts w:ascii="Calibri" w:eastAsia="Calibri" w:hAnsi="Calibri" w:cs="Calibri"/>
          <w:b/>
        </w:rPr>
      </w:pPr>
      <w:r w:rsidRPr="006B073B">
        <w:rPr>
          <w:rFonts w:ascii="Calibri" w:eastAsia="Calibri" w:hAnsi="Calibri" w:cs="Calibri"/>
          <w:b/>
        </w:rPr>
        <w:t>Table 5: Participant view of strength program for weeks 7 and 8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3260"/>
        <w:gridCol w:w="1985"/>
      </w:tblGrid>
      <w:tr w:rsidR="00DA7A4F" w:rsidRPr="009C2764" w14:paraId="1CAA6588" w14:textId="77777777" w:rsidTr="00CC25F8">
        <w:tc>
          <w:tcPr>
            <w:tcW w:w="127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BA25C20" w14:textId="77777777" w:rsidR="00DA7A4F" w:rsidRPr="009C2764" w:rsidRDefault="00DA7A4F" w:rsidP="00EF2245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b/>
                <w:sz w:val="16"/>
                <w:szCs w:val="16"/>
              </w:rPr>
              <w:t>GROUP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EB4DF56" w14:textId="77777777" w:rsidR="00DA7A4F" w:rsidRPr="009C2764" w:rsidRDefault="00DA7A4F" w:rsidP="00EF2245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b/>
                <w:sz w:val="16"/>
                <w:szCs w:val="16"/>
              </w:rPr>
              <w:t>EXERCIS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BE8CA6C" w14:textId="77777777" w:rsidR="00DA7A4F" w:rsidRPr="009C2764" w:rsidRDefault="00DA7A4F" w:rsidP="00EF2245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b/>
                <w:sz w:val="16"/>
                <w:szCs w:val="16"/>
              </w:rPr>
              <w:t>DOSAGE</w:t>
            </w:r>
          </w:p>
        </w:tc>
      </w:tr>
      <w:tr w:rsidR="00DA7A4F" w:rsidRPr="009C2764" w14:paraId="61EC1CE7" w14:textId="77777777" w:rsidTr="00CC25F8">
        <w:tc>
          <w:tcPr>
            <w:tcW w:w="1271" w:type="dxa"/>
            <w:tcBorders>
              <w:bottom w:val="nil"/>
            </w:tcBorders>
          </w:tcPr>
          <w:p w14:paraId="5005D325" w14:textId="77777777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bCs/>
                <w:sz w:val="16"/>
                <w:szCs w:val="16"/>
              </w:rPr>
              <w:t>1A</w:t>
            </w:r>
          </w:p>
        </w:tc>
        <w:tc>
          <w:tcPr>
            <w:tcW w:w="3260" w:type="dxa"/>
            <w:tcBorders>
              <w:bottom w:val="nil"/>
            </w:tcBorders>
          </w:tcPr>
          <w:p w14:paraId="0A8209E3" w14:textId="29AE7D52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 xml:space="preserve">Sled Marching (Added Intent) </w:t>
            </w:r>
          </w:p>
        </w:tc>
        <w:tc>
          <w:tcPr>
            <w:tcW w:w="1985" w:type="dxa"/>
            <w:tcBorders>
              <w:bottom w:val="nil"/>
            </w:tcBorders>
          </w:tcPr>
          <w:p w14:paraId="39C1FBF8" w14:textId="1E4861B9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>3 x 30 sec</w:t>
            </w:r>
          </w:p>
        </w:tc>
      </w:tr>
      <w:tr w:rsidR="00DA7A4F" w:rsidRPr="009C2764" w14:paraId="3B50B656" w14:textId="77777777" w:rsidTr="00CC25F8">
        <w:tc>
          <w:tcPr>
            <w:tcW w:w="1271" w:type="dxa"/>
            <w:tcBorders>
              <w:top w:val="nil"/>
              <w:bottom w:val="nil"/>
            </w:tcBorders>
          </w:tcPr>
          <w:p w14:paraId="3A1DB285" w14:textId="77777777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bCs/>
                <w:sz w:val="16"/>
                <w:szCs w:val="16"/>
              </w:rPr>
              <w:t>1B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05661AC" w14:textId="1907EF11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 xml:space="preserve">Pogos (Extensive)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CEDD6A8" w14:textId="5C8AA37F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>3 x 20 sec ea</w:t>
            </w:r>
          </w:p>
        </w:tc>
      </w:tr>
      <w:tr w:rsidR="00DA7A4F" w:rsidRPr="009C2764" w14:paraId="79F78C2B" w14:textId="77777777" w:rsidTr="00CC25F8">
        <w:tc>
          <w:tcPr>
            <w:tcW w:w="1271" w:type="dxa"/>
            <w:tcBorders>
              <w:top w:val="nil"/>
              <w:bottom w:val="nil"/>
            </w:tcBorders>
          </w:tcPr>
          <w:p w14:paraId="226FC9C6" w14:textId="77777777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bCs/>
                <w:sz w:val="16"/>
                <w:szCs w:val="16"/>
              </w:rPr>
              <w:t>2A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59C842D" w14:textId="7BA21F6F" w:rsidR="00DA7A4F" w:rsidRPr="009C2764" w:rsidRDefault="00DA7A4F" w:rsidP="00DA7A4F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 xml:space="preserve">Tuck Jump (Reactive Hop)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087849E" w14:textId="26BA66B0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>3 x 8</w:t>
            </w:r>
          </w:p>
        </w:tc>
      </w:tr>
      <w:tr w:rsidR="00DA7A4F" w:rsidRPr="009C2764" w14:paraId="5E1397E4" w14:textId="77777777" w:rsidTr="00CC25F8">
        <w:tc>
          <w:tcPr>
            <w:tcW w:w="1271" w:type="dxa"/>
            <w:tcBorders>
              <w:top w:val="nil"/>
            </w:tcBorders>
          </w:tcPr>
          <w:p w14:paraId="28C9479B" w14:textId="77777777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bCs/>
                <w:sz w:val="16"/>
                <w:szCs w:val="16"/>
              </w:rPr>
              <w:t>2B</w:t>
            </w:r>
          </w:p>
        </w:tc>
        <w:tc>
          <w:tcPr>
            <w:tcW w:w="3260" w:type="dxa"/>
            <w:tcBorders>
              <w:top w:val="nil"/>
            </w:tcBorders>
          </w:tcPr>
          <w:p w14:paraId="4CCCD40F" w14:textId="084130A0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 xml:space="preserve">SL Hurdle Hops (Recovery Hop) </w:t>
            </w:r>
          </w:p>
        </w:tc>
        <w:tc>
          <w:tcPr>
            <w:tcW w:w="1985" w:type="dxa"/>
            <w:tcBorders>
              <w:top w:val="nil"/>
            </w:tcBorders>
          </w:tcPr>
          <w:p w14:paraId="68F0199D" w14:textId="445764C9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>3 x 10</w:t>
            </w:r>
          </w:p>
        </w:tc>
      </w:tr>
      <w:tr w:rsidR="00DA7A4F" w:rsidRPr="009C2764" w14:paraId="7422441B" w14:textId="77777777" w:rsidTr="00CC25F8">
        <w:tc>
          <w:tcPr>
            <w:tcW w:w="6516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0B6E956" w14:textId="77777777" w:rsidR="00DA7A4F" w:rsidRPr="009C2764" w:rsidRDefault="00DA7A4F" w:rsidP="00EF2245">
            <w:pPr>
              <w:rPr>
                <w:rFonts w:ascii="Calibri" w:eastAsia="Calibri" w:hAnsi="Calibri" w:cs="Calibri"/>
                <w:bCs/>
                <w:color w:val="A6A6A6" w:themeColor="background1" w:themeShade="A6"/>
                <w:sz w:val="16"/>
                <w:szCs w:val="16"/>
              </w:rPr>
            </w:pPr>
          </w:p>
        </w:tc>
      </w:tr>
      <w:tr w:rsidR="00DA7A4F" w:rsidRPr="009C2764" w14:paraId="0C392507" w14:textId="77777777" w:rsidTr="00CC25F8">
        <w:tc>
          <w:tcPr>
            <w:tcW w:w="1271" w:type="dxa"/>
            <w:tcBorders>
              <w:bottom w:val="nil"/>
            </w:tcBorders>
          </w:tcPr>
          <w:p w14:paraId="619BC508" w14:textId="77777777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bCs/>
                <w:sz w:val="16"/>
                <w:szCs w:val="16"/>
              </w:rPr>
              <w:t>A1</w:t>
            </w:r>
          </w:p>
        </w:tc>
        <w:tc>
          <w:tcPr>
            <w:tcW w:w="3260" w:type="dxa"/>
            <w:tcBorders>
              <w:bottom w:val="nil"/>
            </w:tcBorders>
          </w:tcPr>
          <w:p w14:paraId="2FE29C3F" w14:textId="66AB3D18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 xml:space="preserve">Barbell Hip Thrust </w:t>
            </w:r>
          </w:p>
        </w:tc>
        <w:tc>
          <w:tcPr>
            <w:tcW w:w="1985" w:type="dxa"/>
            <w:tcBorders>
              <w:bottom w:val="nil"/>
            </w:tcBorders>
          </w:tcPr>
          <w:p w14:paraId="2390FCA6" w14:textId="3735D684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>3 x 8</w:t>
            </w:r>
            <w:r w:rsidR="00B2769B" w:rsidRPr="009C2764">
              <w:rPr>
                <w:rFonts w:ascii="Calibri" w:eastAsia="Calibri" w:hAnsi="Calibri" w:cs="Calibri"/>
                <w:sz w:val="16"/>
                <w:szCs w:val="16"/>
              </w:rPr>
              <w:t>;</w:t>
            </w:r>
            <w:r w:rsidRPr="009C2764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 w:rsidR="008C0902" w:rsidRPr="009C2764">
              <w:rPr>
                <w:rFonts w:ascii="Calibri" w:eastAsia="Calibri" w:hAnsi="Calibri" w:cs="Calibri"/>
                <w:sz w:val="16"/>
                <w:szCs w:val="16"/>
              </w:rPr>
              <w:t>2</w:t>
            </w:r>
            <w:r w:rsidRPr="009C2764">
              <w:rPr>
                <w:rFonts w:ascii="Calibri" w:eastAsia="Calibri" w:hAnsi="Calibri" w:cs="Calibri"/>
                <w:sz w:val="16"/>
                <w:szCs w:val="16"/>
              </w:rPr>
              <w:t xml:space="preserve"> RIR</w:t>
            </w:r>
          </w:p>
        </w:tc>
      </w:tr>
      <w:tr w:rsidR="00DA7A4F" w:rsidRPr="009C2764" w14:paraId="03BB9CD0" w14:textId="77777777" w:rsidTr="00CC25F8">
        <w:tc>
          <w:tcPr>
            <w:tcW w:w="1271" w:type="dxa"/>
            <w:tcBorders>
              <w:top w:val="nil"/>
            </w:tcBorders>
          </w:tcPr>
          <w:p w14:paraId="074E4447" w14:textId="77777777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bCs/>
                <w:sz w:val="16"/>
                <w:szCs w:val="16"/>
              </w:rPr>
              <w:t>A2</w:t>
            </w:r>
          </w:p>
        </w:tc>
        <w:tc>
          <w:tcPr>
            <w:tcW w:w="3260" w:type="dxa"/>
            <w:tcBorders>
              <w:top w:val="nil"/>
            </w:tcBorders>
          </w:tcPr>
          <w:p w14:paraId="609E1D40" w14:textId="5652FCA4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 xml:space="preserve">SL Seated Calf Raise </w:t>
            </w:r>
          </w:p>
        </w:tc>
        <w:tc>
          <w:tcPr>
            <w:tcW w:w="1985" w:type="dxa"/>
            <w:tcBorders>
              <w:top w:val="nil"/>
            </w:tcBorders>
          </w:tcPr>
          <w:p w14:paraId="2CD508B4" w14:textId="36157BE6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>3 x 10 ea</w:t>
            </w:r>
            <w:r w:rsidR="00B2769B" w:rsidRPr="009C2764">
              <w:rPr>
                <w:rFonts w:ascii="Calibri" w:eastAsia="Calibri" w:hAnsi="Calibri" w:cs="Calibri"/>
                <w:sz w:val="16"/>
                <w:szCs w:val="16"/>
              </w:rPr>
              <w:t>;</w:t>
            </w:r>
            <w:r w:rsidRPr="009C2764">
              <w:rPr>
                <w:rFonts w:ascii="Calibri" w:eastAsia="Calibri" w:hAnsi="Calibri" w:cs="Calibri"/>
                <w:sz w:val="16"/>
                <w:szCs w:val="16"/>
              </w:rPr>
              <w:t xml:space="preserve"> RPE 8</w:t>
            </w:r>
          </w:p>
        </w:tc>
      </w:tr>
      <w:tr w:rsidR="00DA7A4F" w:rsidRPr="009C2764" w14:paraId="51CE2D97" w14:textId="77777777" w:rsidTr="00CC25F8">
        <w:tc>
          <w:tcPr>
            <w:tcW w:w="6516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F7B8C9C" w14:textId="77777777" w:rsidR="00DA7A4F" w:rsidRPr="009C2764" w:rsidRDefault="00DA7A4F" w:rsidP="00EF2245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</w:tr>
      <w:tr w:rsidR="00DA7A4F" w:rsidRPr="009C2764" w14:paraId="2809622C" w14:textId="77777777" w:rsidTr="00CC25F8">
        <w:tc>
          <w:tcPr>
            <w:tcW w:w="1271" w:type="dxa"/>
            <w:tcBorders>
              <w:bottom w:val="nil"/>
            </w:tcBorders>
          </w:tcPr>
          <w:p w14:paraId="6DB7C96D" w14:textId="77777777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bCs/>
                <w:sz w:val="16"/>
                <w:szCs w:val="16"/>
              </w:rPr>
              <w:t>B1</w:t>
            </w:r>
          </w:p>
        </w:tc>
        <w:tc>
          <w:tcPr>
            <w:tcW w:w="3260" w:type="dxa"/>
            <w:tcBorders>
              <w:bottom w:val="nil"/>
            </w:tcBorders>
          </w:tcPr>
          <w:p w14:paraId="3EB7570E" w14:textId="384D5FB7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>SL RDL</w:t>
            </w:r>
          </w:p>
        </w:tc>
        <w:tc>
          <w:tcPr>
            <w:tcW w:w="1985" w:type="dxa"/>
            <w:tcBorders>
              <w:bottom w:val="nil"/>
            </w:tcBorders>
          </w:tcPr>
          <w:p w14:paraId="1A9382B0" w14:textId="1E337A21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>3 x 10</w:t>
            </w:r>
            <w:r w:rsidR="00B2769B" w:rsidRPr="009C2764">
              <w:rPr>
                <w:rFonts w:ascii="Calibri" w:eastAsia="Calibri" w:hAnsi="Calibri" w:cs="Calibri"/>
                <w:sz w:val="16"/>
                <w:szCs w:val="16"/>
              </w:rPr>
              <w:t>;</w:t>
            </w:r>
            <w:r w:rsidRPr="009C2764">
              <w:rPr>
                <w:rFonts w:ascii="Calibri" w:eastAsia="Calibri" w:hAnsi="Calibri" w:cs="Calibri"/>
                <w:sz w:val="16"/>
                <w:szCs w:val="16"/>
              </w:rPr>
              <w:t xml:space="preserve"> 2 RIR</w:t>
            </w:r>
          </w:p>
        </w:tc>
      </w:tr>
      <w:tr w:rsidR="00DA7A4F" w:rsidRPr="009C2764" w14:paraId="0C5B3174" w14:textId="77777777" w:rsidTr="00CC25F8">
        <w:tc>
          <w:tcPr>
            <w:tcW w:w="1271" w:type="dxa"/>
            <w:tcBorders>
              <w:top w:val="nil"/>
            </w:tcBorders>
          </w:tcPr>
          <w:p w14:paraId="0B07E95C" w14:textId="77777777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bCs/>
                <w:sz w:val="16"/>
                <w:szCs w:val="16"/>
              </w:rPr>
              <w:t>B2</w:t>
            </w:r>
          </w:p>
        </w:tc>
        <w:tc>
          <w:tcPr>
            <w:tcW w:w="3260" w:type="dxa"/>
            <w:tcBorders>
              <w:top w:val="nil"/>
            </w:tcBorders>
          </w:tcPr>
          <w:p w14:paraId="49902AD0" w14:textId="0B044833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 xml:space="preserve">SL Standing Calf Raise (Eccentric Overload - Up 2 Down 1) </w:t>
            </w:r>
          </w:p>
        </w:tc>
        <w:tc>
          <w:tcPr>
            <w:tcW w:w="1985" w:type="dxa"/>
            <w:tcBorders>
              <w:top w:val="nil"/>
            </w:tcBorders>
          </w:tcPr>
          <w:p w14:paraId="3AC756D6" w14:textId="2E7E6F8F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>3 x 8 ea</w:t>
            </w:r>
            <w:r w:rsidR="00B2769B" w:rsidRPr="009C2764">
              <w:rPr>
                <w:rFonts w:ascii="Calibri" w:eastAsia="Calibri" w:hAnsi="Calibri" w:cs="Calibri"/>
                <w:sz w:val="16"/>
                <w:szCs w:val="16"/>
              </w:rPr>
              <w:t>;</w:t>
            </w:r>
            <w:r w:rsidRPr="009C2764">
              <w:rPr>
                <w:rFonts w:ascii="Calibri" w:eastAsia="Calibri" w:hAnsi="Calibri" w:cs="Calibri"/>
                <w:sz w:val="16"/>
                <w:szCs w:val="16"/>
              </w:rPr>
              <w:t xml:space="preserve"> RPE 8</w:t>
            </w:r>
          </w:p>
        </w:tc>
      </w:tr>
      <w:tr w:rsidR="00DA7A4F" w:rsidRPr="009C2764" w14:paraId="0127A263" w14:textId="77777777" w:rsidTr="00CC25F8">
        <w:tc>
          <w:tcPr>
            <w:tcW w:w="6516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184DD39" w14:textId="77777777" w:rsidR="00DA7A4F" w:rsidRPr="009C2764" w:rsidRDefault="00DA7A4F" w:rsidP="00EF2245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</w:tr>
      <w:tr w:rsidR="00DA7A4F" w:rsidRPr="009C2764" w14:paraId="4626C43A" w14:textId="77777777" w:rsidTr="00CC25F8">
        <w:tc>
          <w:tcPr>
            <w:tcW w:w="1271" w:type="dxa"/>
            <w:tcBorders>
              <w:bottom w:val="nil"/>
            </w:tcBorders>
          </w:tcPr>
          <w:p w14:paraId="688D58CC" w14:textId="77777777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bCs/>
                <w:sz w:val="16"/>
                <w:szCs w:val="16"/>
              </w:rPr>
              <w:t>C1</w:t>
            </w:r>
          </w:p>
        </w:tc>
        <w:tc>
          <w:tcPr>
            <w:tcW w:w="3260" w:type="dxa"/>
            <w:tcBorders>
              <w:bottom w:val="nil"/>
            </w:tcBorders>
          </w:tcPr>
          <w:p w14:paraId="11948A17" w14:textId="01529204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 xml:space="preserve">RFESS </w:t>
            </w:r>
          </w:p>
        </w:tc>
        <w:tc>
          <w:tcPr>
            <w:tcW w:w="1985" w:type="dxa"/>
            <w:tcBorders>
              <w:bottom w:val="nil"/>
            </w:tcBorders>
          </w:tcPr>
          <w:p w14:paraId="0A825C97" w14:textId="277351C8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>3 x 10ea</w:t>
            </w:r>
            <w:r w:rsidR="00B2769B" w:rsidRPr="009C2764">
              <w:rPr>
                <w:rFonts w:ascii="Calibri" w:eastAsia="Calibri" w:hAnsi="Calibri" w:cs="Calibri"/>
                <w:sz w:val="16"/>
                <w:szCs w:val="16"/>
              </w:rPr>
              <w:t>;</w:t>
            </w:r>
            <w:r w:rsidRPr="009C2764">
              <w:rPr>
                <w:rFonts w:ascii="Calibri" w:eastAsia="Calibri" w:hAnsi="Calibri" w:cs="Calibri"/>
                <w:sz w:val="16"/>
                <w:szCs w:val="16"/>
              </w:rPr>
              <w:t xml:space="preserve"> 2</w:t>
            </w:r>
            <w:r w:rsidR="008C0902" w:rsidRPr="009C2764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 w:rsidRPr="009C2764">
              <w:rPr>
                <w:rFonts w:ascii="Calibri" w:eastAsia="Calibri" w:hAnsi="Calibri" w:cs="Calibri"/>
                <w:sz w:val="16"/>
                <w:szCs w:val="16"/>
              </w:rPr>
              <w:t>RIR</w:t>
            </w:r>
          </w:p>
        </w:tc>
      </w:tr>
      <w:tr w:rsidR="00DA7A4F" w:rsidRPr="009C2764" w14:paraId="03254649" w14:textId="77777777" w:rsidTr="00CC25F8">
        <w:tc>
          <w:tcPr>
            <w:tcW w:w="1271" w:type="dxa"/>
            <w:tcBorders>
              <w:top w:val="nil"/>
            </w:tcBorders>
          </w:tcPr>
          <w:p w14:paraId="5842C7D3" w14:textId="77777777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bCs/>
                <w:sz w:val="16"/>
                <w:szCs w:val="16"/>
              </w:rPr>
              <w:t>C2</w:t>
            </w:r>
          </w:p>
        </w:tc>
        <w:tc>
          <w:tcPr>
            <w:tcW w:w="3260" w:type="dxa"/>
            <w:tcBorders>
              <w:top w:val="nil"/>
            </w:tcBorders>
          </w:tcPr>
          <w:p w14:paraId="14F8D2EE" w14:textId="58419F3C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 xml:space="preserve">SL Side Plank </w:t>
            </w:r>
          </w:p>
        </w:tc>
        <w:tc>
          <w:tcPr>
            <w:tcW w:w="1985" w:type="dxa"/>
            <w:tcBorders>
              <w:top w:val="nil"/>
            </w:tcBorders>
          </w:tcPr>
          <w:p w14:paraId="28C0AFCE" w14:textId="2D246EE6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>3 x  45sec ea</w:t>
            </w:r>
            <w:r w:rsidR="008C0902" w:rsidRPr="009C2764">
              <w:rPr>
                <w:rFonts w:ascii="Calibri" w:eastAsia="Calibri" w:hAnsi="Calibri" w:cs="Calibri"/>
                <w:sz w:val="16"/>
                <w:szCs w:val="16"/>
              </w:rPr>
              <w:t>; RPE 9</w:t>
            </w:r>
          </w:p>
        </w:tc>
      </w:tr>
      <w:tr w:rsidR="00DA7A4F" w:rsidRPr="009C2764" w14:paraId="2A40E895" w14:textId="77777777" w:rsidTr="00CC25F8">
        <w:tc>
          <w:tcPr>
            <w:tcW w:w="6516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80606D5" w14:textId="77777777" w:rsidR="00DA7A4F" w:rsidRPr="009C2764" w:rsidRDefault="00DA7A4F" w:rsidP="00EF2245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</w:tr>
      <w:tr w:rsidR="00DA7A4F" w:rsidRPr="009C2764" w14:paraId="4B831F45" w14:textId="77777777" w:rsidTr="00CC25F8">
        <w:tc>
          <w:tcPr>
            <w:tcW w:w="1271" w:type="dxa"/>
            <w:tcBorders>
              <w:bottom w:val="nil"/>
            </w:tcBorders>
          </w:tcPr>
          <w:p w14:paraId="17276663" w14:textId="77777777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bCs/>
                <w:sz w:val="16"/>
                <w:szCs w:val="16"/>
              </w:rPr>
              <w:t>D1</w:t>
            </w:r>
          </w:p>
        </w:tc>
        <w:tc>
          <w:tcPr>
            <w:tcW w:w="3260" w:type="dxa"/>
            <w:tcBorders>
              <w:bottom w:val="nil"/>
            </w:tcBorders>
          </w:tcPr>
          <w:p w14:paraId="5D8F97AA" w14:textId="425182E7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 xml:space="preserve">Tib Post Isometric (Oscillating) </w:t>
            </w:r>
          </w:p>
        </w:tc>
        <w:tc>
          <w:tcPr>
            <w:tcW w:w="1985" w:type="dxa"/>
            <w:tcBorders>
              <w:bottom w:val="nil"/>
            </w:tcBorders>
          </w:tcPr>
          <w:p w14:paraId="68BA3B55" w14:textId="0A94C938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>3 x 20 sec</w:t>
            </w:r>
            <w:r w:rsidR="00B2769B" w:rsidRPr="009C2764">
              <w:rPr>
                <w:rFonts w:ascii="Calibri" w:eastAsia="Calibri" w:hAnsi="Calibri" w:cs="Calibri"/>
                <w:sz w:val="16"/>
                <w:szCs w:val="16"/>
              </w:rPr>
              <w:t>;</w:t>
            </w:r>
            <w:r w:rsidRPr="009C2764">
              <w:rPr>
                <w:rFonts w:ascii="Calibri" w:eastAsia="Calibri" w:hAnsi="Calibri" w:cs="Calibri"/>
                <w:sz w:val="16"/>
                <w:szCs w:val="16"/>
              </w:rPr>
              <w:t xml:space="preserve"> RPE 7</w:t>
            </w:r>
          </w:p>
        </w:tc>
      </w:tr>
      <w:tr w:rsidR="00DA7A4F" w:rsidRPr="009C2764" w14:paraId="24D7F122" w14:textId="77777777" w:rsidTr="00CC25F8">
        <w:tc>
          <w:tcPr>
            <w:tcW w:w="1271" w:type="dxa"/>
            <w:tcBorders>
              <w:top w:val="nil"/>
            </w:tcBorders>
          </w:tcPr>
          <w:p w14:paraId="0053696B" w14:textId="77777777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bCs/>
                <w:sz w:val="16"/>
                <w:szCs w:val="16"/>
              </w:rPr>
              <w:t>D2</w:t>
            </w:r>
          </w:p>
        </w:tc>
        <w:tc>
          <w:tcPr>
            <w:tcW w:w="3260" w:type="dxa"/>
            <w:tcBorders>
              <w:top w:val="nil"/>
            </w:tcBorders>
          </w:tcPr>
          <w:p w14:paraId="1AFFEF10" w14:textId="0E93D4A4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 xml:space="preserve">Cable Hip Abduction </w:t>
            </w:r>
          </w:p>
        </w:tc>
        <w:tc>
          <w:tcPr>
            <w:tcW w:w="1985" w:type="dxa"/>
            <w:tcBorders>
              <w:top w:val="nil"/>
            </w:tcBorders>
          </w:tcPr>
          <w:p w14:paraId="6782ED56" w14:textId="6D6B34ED" w:rsidR="00DA7A4F" w:rsidRPr="009C2764" w:rsidRDefault="00DA7A4F" w:rsidP="00DA7A4F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9C2764">
              <w:rPr>
                <w:rFonts w:ascii="Calibri" w:eastAsia="Calibri" w:hAnsi="Calibri" w:cs="Calibri"/>
                <w:sz w:val="16"/>
                <w:szCs w:val="16"/>
              </w:rPr>
              <w:t>3 x 20 ea</w:t>
            </w:r>
            <w:r w:rsidR="00B2769B" w:rsidRPr="009C2764">
              <w:rPr>
                <w:rFonts w:ascii="Calibri" w:eastAsia="Calibri" w:hAnsi="Calibri" w:cs="Calibri"/>
                <w:sz w:val="16"/>
                <w:szCs w:val="16"/>
              </w:rPr>
              <w:t>;</w:t>
            </w:r>
            <w:r w:rsidRPr="009C2764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 w:rsidR="00942D7E" w:rsidRPr="009C2764">
              <w:rPr>
                <w:rFonts w:ascii="Calibri" w:eastAsia="Calibri" w:hAnsi="Calibri" w:cs="Calibri"/>
                <w:sz w:val="16"/>
                <w:szCs w:val="16"/>
              </w:rPr>
              <w:t>1</w:t>
            </w:r>
            <w:r w:rsidRPr="009C2764">
              <w:rPr>
                <w:rFonts w:ascii="Calibri" w:eastAsia="Calibri" w:hAnsi="Calibri" w:cs="Calibri"/>
                <w:sz w:val="16"/>
                <w:szCs w:val="16"/>
              </w:rPr>
              <w:t xml:space="preserve"> RIR</w:t>
            </w:r>
          </w:p>
        </w:tc>
      </w:tr>
    </w:tbl>
    <w:p w14:paraId="36776006" w14:textId="77777777" w:rsidR="00BD72A9" w:rsidRDefault="00BD72A9" w:rsidP="00BD72A9">
      <w:pPr>
        <w:rPr>
          <w:rFonts w:ascii="Calibri" w:eastAsia="Calibri" w:hAnsi="Calibri" w:cs="Calibri"/>
        </w:rPr>
      </w:pPr>
    </w:p>
    <w:p w14:paraId="0D02E74B" w14:textId="77777777" w:rsidR="009C6BE3" w:rsidRDefault="009C6BE3">
      <w:pPr>
        <w:rPr>
          <w:rFonts w:ascii="Calibri" w:eastAsia="Calibri" w:hAnsi="Calibri" w:cs="Calibri"/>
        </w:rPr>
      </w:pPr>
    </w:p>
    <w:sectPr w:rsidR="009C6BE3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B6A353E"/>
    <w:multiLevelType w:val="hybridMultilevel"/>
    <w:tmpl w:val="4E1E2326"/>
    <w:lvl w:ilvl="0" w:tplc="608441E4">
      <w:start w:val="28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11271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BE3"/>
    <w:rsid w:val="000A1692"/>
    <w:rsid w:val="000F0890"/>
    <w:rsid w:val="00227A2B"/>
    <w:rsid w:val="002464E1"/>
    <w:rsid w:val="00282EA9"/>
    <w:rsid w:val="002E04DE"/>
    <w:rsid w:val="00326BC9"/>
    <w:rsid w:val="004953A6"/>
    <w:rsid w:val="00510637"/>
    <w:rsid w:val="005F0829"/>
    <w:rsid w:val="006B073B"/>
    <w:rsid w:val="00782533"/>
    <w:rsid w:val="008C0902"/>
    <w:rsid w:val="008C26BB"/>
    <w:rsid w:val="008C528F"/>
    <w:rsid w:val="00942D7E"/>
    <w:rsid w:val="009C2764"/>
    <w:rsid w:val="009C6BE3"/>
    <w:rsid w:val="00A16029"/>
    <w:rsid w:val="00B2769B"/>
    <w:rsid w:val="00B62A6D"/>
    <w:rsid w:val="00BD72A9"/>
    <w:rsid w:val="00C45973"/>
    <w:rsid w:val="00C5484D"/>
    <w:rsid w:val="00CC25F8"/>
    <w:rsid w:val="00CC4EE3"/>
    <w:rsid w:val="00D32BE9"/>
    <w:rsid w:val="00DA7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36FC6"/>
  <w15:docId w15:val="{B83EDC55-00F3-B045-960F-0BEE10C89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27A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7A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7A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7A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7A2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C4EE3"/>
    <w:pPr>
      <w:ind w:left="720"/>
      <w:contextualSpacing/>
    </w:pPr>
  </w:style>
  <w:style w:type="table" w:styleId="TableGrid">
    <w:name w:val="Table Grid"/>
    <w:basedOn w:val="TableNormal"/>
    <w:uiPriority w:val="39"/>
    <w:rsid w:val="000F089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0CCE464-2077-7440-9646-C66064C6E0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16</Words>
  <Characters>351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ravanan, Bhagyalakshmi -</cp:lastModifiedBy>
  <cp:revision>4</cp:revision>
  <dcterms:created xsi:type="dcterms:W3CDTF">2023-12-13T04:06:00Z</dcterms:created>
  <dcterms:modified xsi:type="dcterms:W3CDTF">2024-06-03T06:58:00Z</dcterms:modified>
</cp:coreProperties>
</file>